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C5382" w14:textId="028880E5" w:rsidR="00917038" w:rsidRDefault="008B5B0A" w:rsidP="008B5B0A">
      <w:pPr>
        <w:pStyle w:val="SMHeading"/>
        <w:jc w:val="center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 xml:space="preserve">upplementary </w:t>
      </w:r>
      <w:r w:rsidR="00DB6B63">
        <w:rPr>
          <w:lang w:eastAsia="zh-CN"/>
        </w:rPr>
        <w:t>Material</w:t>
      </w:r>
    </w:p>
    <w:p w14:paraId="215B0946" w14:textId="307701DE" w:rsidR="004A34ED" w:rsidRDefault="008C0B17" w:rsidP="00E66C8A">
      <w:pPr>
        <w:pStyle w:val="Head"/>
        <w:spacing w:line="480" w:lineRule="auto"/>
      </w:pPr>
      <w:r w:rsidRPr="008C0B17">
        <w:rPr>
          <w:sz w:val="24"/>
          <w:szCs w:val="24"/>
        </w:rPr>
        <w:t>Inactivated vaccine effectiveness against symptomatic COVID-19 in Fujian, China during the Omicron BA.2 outbreak</w:t>
      </w:r>
    </w:p>
    <w:p w14:paraId="048FAC48" w14:textId="77777777" w:rsidR="004A34ED" w:rsidRDefault="004A34ED" w:rsidP="004A34ED">
      <w:pPr>
        <w:pStyle w:val="Authors"/>
        <w:spacing w:line="480" w:lineRule="auto"/>
        <w:rPr>
          <w:b/>
          <w:bCs/>
        </w:rPr>
        <w:sectPr w:rsidR="004A34ED" w:rsidSect="00942664">
          <w:footerReference w:type="default" r:id="rId7"/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072B24D7" w14:textId="7FDF3D07" w:rsidR="00B31DED" w:rsidRPr="004A34ED" w:rsidRDefault="00B31DED" w:rsidP="004A34ED">
      <w:pPr>
        <w:pStyle w:val="Authors"/>
        <w:spacing w:before="0" w:after="0" w:line="480" w:lineRule="auto"/>
        <w:jc w:val="left"/>
      </w:pPr>
      <w:r w:rsidRPr="00D819AE">
        <w:rPr>
          <w:b/>
          <w:bCs/>
        </w:rPr>
        <w:lastRenderedPageBreak/>
        <w:t xml:space="preserve">Supplementary </w:t>
      </w:r>
      <w:r>
        <w:rPr>
          <w:b/>
          <w:bCs/>
        </w:rPr>
        <w:t>Table</w:t>
      </w:r>
      <w:r w:rsidRPr="00E44995">
        <w:rPr>
          <w:b/>
          <w:bCs/>
        </w:rPr>
        <w:t xml:space="preserve"> </w:t>
      </w:r>
      <w:r w:rsidR="000C0AA9">
        <w:rPr>
          <w:b/>
          <w:bCs/>
        </w:rPr>
        <w:t>1</w:t>
      </w:r>
    </w:p>
    <w:p w14:paraId="50D2C746" w14:textId="1BB8D56C" w:rsidR="004A3F77" w:rsidRDefault="00B31DED" w:rsidP="004A34ED">
      <w:pPr>
        <w:pStyle w:val="ab"/>
        <w:adjustRightInd w:val="0"/>
        <w:rPr>
          <w:b/>
          <w:bCs/>
        </w:rPr>
      </w:pPr>
      <w:r w:rsidRPr="00BA0CFF">
        <w:rPr>
          <w:b/>
          <w:bCs/>
        </w:rPr>
        <w:t xml:space="preserve">Demographic characteristics of </w:t>
      </w:r>
      <w:r w:rsidR="0030497E">
        <w:rPr>
          <w:b/>
          <w:bCs/>
        </w:rPr>
        <w:t>pa</w:t>
      </w:r>
      <w:r w:rsidR="008F08A7">
        <w:rPr>
          <w:b/>
          <w:bCs/>
        </w:rPr>
        <w:t>r</w:t>
      </w:r>
      <w:r w:rsidR="0030497E">
        <w:rPr>
          <w:b/>
          <w:bCs/>
        </w:rPr>
        <w:t>ticipants</w:t>
      </w:r>
      <w:r w:rsidRPr="00BA0CFF">
        <w:rPr>
          <w:b/>
          <w:bCs/>
        </w:rPr>
        <w:t xml:space="preserve"> in Omicron </w:t>
      </w:r>
      <w:r>
        <w:rPr>
          <w:b/>
          <w:bCs/>
        </w:rPr>
        <w:t>BA.2 outbreaks</w:t>
      </w:r>
      <w:r w:rsidRPr="00BA0CFF">
        <w:rPr>
          <w:b/>
          <w:bCs/>
        </w:rPr>
        <w:t>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2840"/>
        <w:gridCol w:w="2053"/>
        <w:gridCol w:w="2053"/>
      </w:tblGrid>
      <w:tr w:rsidR="00697BE1" w:rsidRPr="00445010" w14:paraId="11EE28FE" w14:textId="77777777" w:rsidTr="00697BE1">
        <w:trPr>
          <w:trHeight w:val="300"/>
        </w:trPr>
        <w:tc>
          <w:tcPr>
            <w:tcW w:w="28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1585" w14:textId="01378246" w:rsidR="00697BE1" w:rsidRPr="00445010" w:rsidRDefault="00697BE1" w:rsidP="00697BE1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Characteris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tics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0816F99" w14:textId="77777777" w:rsidR="00697BE1" w:rsidRPr="00445010" w:rsidRDefault="00697BE1" w:rsidP="00445010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No.(%)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E529A17" w14:textId="77777777" w:rsidR="00697BE1" w:rsidRPr="00445010" w:rsidRDefault="00697BE1" w:rsidP="00445010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697BE1" w:rsidRPr="00445010" w14:paraId="059A3B03" w14:textId="77777777" w:rsidTr="00FA01C4">
        <w:trPr>
          <w:trHeight w:val="300"/>
        </w:trPr>
        <w:tc>
          <w:tcPr>
            <w:tcW w:w="284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A75A6F" w14:textId="6158DEC4" w:rsidR="00697BE1" w:rsidRPr="00445010" w:rsidRDefault="00697BE1" w:rsidP="00445010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53D13" w14:textId="5063AC6D" w:rsidR="00697BE1" w:rsidRPr="00445010" w:rsidRDefault="00697BE1" w:rsidP="00445010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Cases</w:t>
            </w:r>
          </w:p>
        </w:tc>
        <w:tc>
          <w:tcPr>
            <w:tcW w:w="20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1EFD3" w14:textId="77777777" w:rsidR="00697BE1" w:rsidRPr="00445010" w:rsidRDefault="00697BE1" w:rsidP="00445010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Controls</w:t>
            </w:r>
          </w:p>
        </w:tc>
      </w:tr>
      <w:tr w:rsidR="00697BE1" w:rsidRPr="00445010" w14:paraId="586BA5BC" w14:textId="77777777" w:rsidTr="00FA01C4">
        <w:trPr>
          <w:trHeight w:val="300"/>
        </w:trPr>
        <w:tc>
          <w:tcPr>
            <w:tcW w:w="284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D68EE7" w14:textId="169DEBC3" w:rsidR="00697BE1" w:rsidRPr="00445010" w:rsidRDefault="00697BE1" w:rsidP="00445010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A34D8DC" w14:textId="48B16CFE" w:rsidR="00697BE1" w:rsidRPr="00445010" w:rsidRDefault="00697BE1" w:rsidP="00445010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(N=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749</w:t>
            </w: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FDBA591" w14:textId="4B07ECE1" w:rsidR="00697BE1" w:rsidRPr="00445010" w:rsidRDefault="00697BE1" w:rsidP="00445010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(N=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93,106</w:t>
            </w: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DA7AF1" w:rsidRPr="00445010" w14:paraId="3E5F1253" w14:textId="77777777" w:rsidTr="009135D7">
        <w:trPr>
          <w:trHeight w:val="285"/>
        </w:trPr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1F317" w14:textId="77777777" w:rsidR="00DA7AF1" w:rsidRPr="00445010" w:rsidRDefault="00DA7AF1" w:rsidP="009A302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Age, median (IQR), yr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79260" w14:textId="429732F0" w:rsidR="00DA7AF1" w:rsidRPr="00445010" w:rsidRDefault="00DA7AF1" w:rsidP="009A3027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3D12E1">
              <w:t>3</w:t>
            </w:r>
            <w:r>
              <w:t>4</w:t>
            </w:r>
            <w:r w:rsidRPr="003D12E1">
              <w:t>(2</w:t>
            </w:r>
            <w:r>
              <w:t>3</w:t>
            </w:r>
            <w:r w:rsidRPr="003D12E1">
              <w:t>-46)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A35776" w14:textId="68E604B7" w:rsidR="00DA7AF1" w:rsidRPr="00445010" w:rsidRDefault="00DA7AF1" w:rsidP="009A3027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3D12E1">
              <w:t>33(23-45)</w:t>
            </w:r>
          </w:p>
        </w:tc>
      </w:tr>
      <w:tr w:rsidR="00DA7AF1" w:rsidRPr="00445010" w14:paraId="250E4018" w14:textId="77777777" w:rsidTr="009135D7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EC66D" w14:textId="77777777" w:rsidR="00DA7AF1" w:rsidRPr="00445010" w:rsidRDefault="00DA7AF1" w:rsidP="009A302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Age, y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F405A" w14:textId="5B4FC2A3" w:rsidR="00DA7AF1" w:rsidRPr="00445010" w:rsidRDefault="00DA7AF1" w:rsidP="009A302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B7116" w14:textId="37E3F9DA" w:rsidR="00DA7AF1" w:rsidRPr="00445010" w:rsidRDefault="00DA7AF1" w:rsidP="009A302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 w:rsidR="00346775" w:rsidRPr="00445010" w14:paraId="3320A345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DB029" w14:textId="529A1C54" w:rsidR="00346775" w:rsidRPr="00445010" w:rsidRDefault="00346775" w:rsidP="00346775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3</w:t>
            </w: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-1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BEDC3" w14:textId="2E9B8ED6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108(14.4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4EA63" w14:textId="1BCD51F0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14</w:t>
            </w:r>
            <w:r w:rsidR="00000F41">
              <w:t>,</w:t>
            </w:r>
            <w:r w:rsidRPr="00A92BC3">
              <w:t>604(15.7)</w:t>
            </w:r>
          </w:p>
        </w:tc>
      </w:tr>
      <w:tr w:rsidR="00346775" w:rsidRPr="00445010" w14:paraId="259C4A4D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4569A" w14:textId="77777777" w:rsidR="00346775" w:rsidRPr="00445010" w:rsidRDefault="00346775" w:rsidP="00346775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18-6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AFED4" w14:textId="055DB92E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599(80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82765" w14:textId="2ECD2873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74</w:t>
            </w:r>
            <w:r w:rsidR="00000F41">
              <w:t>,</w:t>
            </w:r>
            <w:r w:rsidRPr="00A92BC3">
              <w:t>623(80.1)</w:t>
            </w:r>
          </w:p>
        </w:tc>
      </w:tr>
      <w:tr w:rsidR="00346775" w:rsidRPr="00445010" w14:paraId="1D3F128F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B2225" w14:textId="77777777" w:rsidR="00346775" w:rsidRPr="00445010" w:rsidRDefault="00346775" w:rsidP="00346775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65-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9CBCC" w14:textId="4677F86F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42(5.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A4F41" w14:textId="0F958977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3</w:t>
            </w:r>
            <w:r w:rsidR="00000F41">
              <w:t>,</w:t>
            </w:r>
            <w:r w:rsidRPr="00A92BC3">
              <w:t>879(4.2)</w:t>
            </w:r>
          </w:p>
        </w:tc>
      </w:tr>
      <w:tr w:rsidR="00346775" w:rsidRPr="00445010" w14:paraId="0E19E9C3" w14:textId="77777777" w:rsidTr="009135D7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A8C66" w14:textId="77777777" w:rsidR="00346775" w:rsidRPr="00445010" w:rsidRDefault="00346775" w:rsidP="00346775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906AF" w14:textId="1B89AAD7" w:rsidR="00346775" w:rsidRPr="00445010" w:rsidRDefault="00346775" w:rsidP="00346775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EDCD0" w14:textId="5509A8BF" w:rsidR="00346775" w:rsidRPr="00445010" w:rsidRDefault="00346775" w:rsidP="00346775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 w:rsidR="00346775" w:rsidRPr="00445010" w14:paraId="4DD0DDB3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99B49" w14:textId="77777777" w:rsidR="00346775" w:rsidRPr="00445010" w:rsidRDefault="00346775" w:rsidP="00346775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6F0E6" w14:textId="40B20101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355(47.4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DBB8D" w14:textId="76C74ADB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49</w:t>
            </w:r>
            <w:r w:rsidR="00000F41">
              <w:t>,</w:t>
            </w:r>
            <w:r w:rsidRPr="00A92BC3">
              <w:t>649(53.3)</w:t>
            </w:r>
          </w:p>
        </w:tc>
      </w:tr>
      <w:tr w:rsidR="00346775" w:rsidRPr="00445010" w14:paraId="6B33DC67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5EED2" w14:textId="77777777" w:rsidR="00346775" w:rsidRPr="00445010" w:rsidRDefault="00346775" w:rsidP="00346775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7E37B" w14:textId="502B3E22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394(52.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70A54" w14:textId="568FAF57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40</w:t>
            </w:r>
            <w:r w:rsidR="00000F41">
              <w:t>,</w:t>
            </w:r>
            <w:r w:rsidRPr="00A92BC3">
              <w:t>430(43.4)</w:t>
            </w:r>
          </w:p>
        </w:tc>
      </w:tr>
      <w:tr w:rsidR="00346775" w:rsidRPr="00445010" w14:paraId="6C15F10C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B5BD8" w14:textId="77777777" w:rsidR="00346775" w:rsidRPr="00445010" w:rsidRDefault="00346775" w:rsidP="00346775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Missing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F5432" w14:textId="3D892717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0(0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F02A9" w14:textId="61467924" w:rsidR="00346775" w:rsidRPr="00445010" w:rsidRDefault="00346775" w:rsidP="00346775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A92BC3">
              <w:t>3</w:t>
            </w:r>
            <w:r w:rsidR="00000F41">
              <w:t>,</w:t>
            </w:r>
            <w:r w:rsidRPr="00A92BC3">
              <w:t>027(3.3)</w:t>
            </w:r>
          </w:p>
        </w:tc>
      </w:tr>
      <w:tr w:rsidR="00346775" w:rsidRPr="00445010" w14:paraId="54470D96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07B48A" w14:textId="71304B1A" w:rsidR="00346775" w:rsidRPr="00445010" w:rsidRDefault="00000F41" w:rsidP="00346775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V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accine dose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A5F4BD" w14:textId="77777777" w:rsidR="00346775" w:rsidRPr="00A92BC3" w:rsidRDefault="00346775" w:rsidP="00346775">
            <w:pPr>
              <w:jc w:val="center"/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AAD200" w14:textId="77777777" w:rsidR="00346775" w:rsidRPr="00A92BC3" w:rsidRDefault="00346775" w:rsidP="00346775">
            <w:pPr>
              <w:jc w:val="center"/>
            </w:pPr>
          </w:p>
        </w:tc>
      </w:tr>
      <w:tr w:rsidR="00000F41" w:rsidRPr="00445010" w14:paraId="6B9A35A2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10730" w14:textId="64BE2206" w:rsidR="00000F41" w:rsidRPr="00445010" w:rsidRDefault="00000F41" w:rsidP="00000F41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DD9229" w14:textId="76CF5DCE" w:rsidR="00000F41" w:rsidRPr="00A92BC3" w:rsidRDefault="00000F41" w:rsidP="00000F41">
            <w:pPr>
              <w:jc w:val="center"/>
            </w:pPr>
            <w:r w:rsidRPr="00CB0F73">
              <w:t>125(16.7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3CDA94" w14:textId="0C4E9CBA" w:rsidR="00000F41" w:rsidRPr="00A92BC3" w:rsidRDefault="00000F41" w:rsidP="00000F41">
            <w:pPr>
              <w:jc w:val="center"/>
            </w:pPr>
            <w:r w:rsidRPr="00CB0F73">
              <w:t>14</w:t>
            </w:r>
            <w:r>
              <w:t>,</w:t>
            </w:r>
            <w:r w:rsidRPr="00CB0F73">
              <w:t>832(15.9)</w:t>
            </w:r>
          </w:p>
        </w:tc>
      </w:tr>
      <w:tr w:rsidR="00000F41" w:rsidRPr="00445010" w14:paraId="1E448694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867D6" w14:textId="63E8ABE5" w:rsidR="00000F41" w:rsidRPr="00445010" w:rsidRDefault="00000F41" w:rsidP="00000F41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844A71" w14:textId="3EDF4CD5" w:rsidR="00000F41" w:rsidRPr="00A92BC3" w:rsidRDefault="00000F41" w:rsidP="00000F41">
            <w:pPr>
              <w:jc w:val="center"/>
            </w:pPr>
            <w:r w:rsidRPr="00CB0F73">
              <w:t>33(4.4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28B8C0" w14:textId="1793693D" w:rsidR="00000F41" w:rsidRPr="00A92BC3" w:rsidRDefault="00000F41" w:rsidP="00000F41">
            <w:pPr>
              <w:jc w:val="center"/>
            </w:pPr>
            <w:r w:rsidRPr="00CB0F73">
              <w:t>2</w:t>
            </w:r>
            <w:r>
              <w:t>,</w:t>
            </w:r>
            <w:r w:rsidRPr="00CB0F73">
              <w:t>791(3.0)</w:t>
            </w:r>
          </w:p>
        </w:tc>
      </w:tr>
      <w:tr w:rsidR="00000F41" w:rsidRPr="00445010" w14:paraId="79AC440C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B93BD" w14:textId="7017520C" w:rsidR="00000F41" w:rsidRPr="00445010" w:rsidRDefault="00000F41" w:rsidP="00000F41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8F876F" w14:textId="0D39052E" w:rsidR="00000F41" w:rsidRPr="00A92BC3" w:rsidRDefault="00000F41" w:rsidP="00000F41">
            <w:pPr>
              <w:jc w:val="center"/>
            </w:pPr>
            <w:r w:rsidRPr="00CB0F73">
              <w:t>374(49.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4B9BFF" w14:textId="5F887C24" w:rsidR="00000F41" w:rsidRPr="00A92BC3" w:rsidRDefault="00000F41" w:rsidP="00000F41">
            <w:pPr>
              <w:jc w:val="center"/>
            </w:pPr>
            <w:r w:rsidRPr="00CB0F73">
              <w:t>44</w:t>
            </w:r>
            <w:r>
              <w:t>,</w:t>
            </w:r>
            <w:r w:rsidRPr="00CB0F73">
              <w:t>258(47.5)</w:t>
            </w:r>
          </w:p>
        </w:tc>
      </w:tr>
      <w:tr w:rsidR="00000F41" w:rsidRPr="00445010" w14:paraId="1DEBABA2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A1659A" w14:textId="7524302D" w:rsidR="00000F41" w:rsidRDefault="00000F41" w:rsidP="00000F41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C3A5AD" w14:textId="120F6765" w:rsidR="00000F41" w:rsidRPr="00A92BC3" w:rsidRDefault="00000F41" w:rsidP="00000F41">
            <w:pPr>
              <w:jc w:val="center"/>
            </w:pPr>
            <w:r w:rsidRPr="00CB0F73">
              <w:t>217(29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B7CACB" w14:textId="73FE39E5" w:rsidR="00000F41" w:rsidRPr="00A92BC3" w:rsidRDefault="00000F41" w:rsidP="00000F41">
            <w:pPr>
              <w:jc w:val="center"/>
            </w:pPr>
            <w:r w:rsidRPr="00CB0F73">
              <w:t>31</w:t>
            </w:r>
            <w:r>
              <w:t>,</w:t>
            </w:r>
            <w:r w:rsidRPr="00CB0F73">
              <w:t>225(33.5)</w:t>
            </w:r>
          </w:p>
        </w:tc>
      </w:tr>
      <w:tr w:rsidR="00FD0D8E" w:rsidRPr="00445010" w14:paraId="6583693C" w14:textId="77777777" w:rsidTr="009135D7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D4987" w14:textId="77777777" w:rsidR="00FD0D8E" w:rsidRPr="00445010" w:rsidRDefault="00FD0D8E" w:rsidP="00FD0D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Vaccine manufacturer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A96BB" w14:textId="24C4B748" w:rsidR="00FD0D8E" w:rsidRPr="00445010" w:rsidRDefault="00FD0D8E" w:rsidP="00FD0D8E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288B4" w14:textId="15A00818" w:rsidR="00FD0D8E" w:rsidRPr="00445010" w:rsidRDefault="00FD0D8E" w:rsidP="00FD0D8E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 w:rsidR="00143E7F" w:rsidRPr="00445010" w14:paraId="4028BD30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908C5" w14:textId="77777777" w:rsidR="00143E7F" w:rsidRPr="00445010" w:rsidRDefault="00143E7F" w:rsidP="00143E7F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Sinopharm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275F0" w14:textId="7B000CD6" w:rsidR="00143E7F" w:rsidRPr="00445010" w:rsidRDefault="00143E7F" w:rsidP="00143E7F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4185B">
              <w:t>103(13.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5E2BF" w14:textId="4BF95751" w:rsidR="00143E7F" w:rsidRPr="00445010" w:rsidRDefault="00143E7F" w:rsidP="00143E7F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4185B">
              <w:t>13</w:t>
            </w:r>
            <w:r>
              <w:t>,</w:t>
            </w:r>
            <w:r w:rsidRPr="0004185B">
              <w:t>458(14.5)</w:t>
            </w:r>
          </w:p>
        </w:tc>
      </w:tr>
      <w:tr w:rsidR="00143E7F" w:rsidRPr="00445010" w14:paraId="4667A312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EA164" w14:textId="77777777" w:rsidR="00143E7F" w:rsidRPr="00445010" w:rsidRDefault="00143E7F" w:rsidP="00143E7F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Sinovac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27A0E" w14:textId="379795B8" w:rsidR="00143E7F" w:rsidRPr="00445010" w:rsidRDefault="00143E7F" w:rsidP="00143E7F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4185B">
              <w:t>195(26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DD095" w14:textId="4D577EC6" w:rsidR="00143E7F" w:rsidRPr="00445010" w:rsidRDefault="00143E7F" w:rsidP="00143E7F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4185B">
              <w:t>22</w:t>
            </w:r>
            <w:r>
              <w:t>,</w:t>
            </w:r>
            <w:r w:rsidRPr="0004185B">
              <w:t>855(24.5)</w:t>
            </w:r>
          </w:p>
        </w:tc>
      </w:tr>
      <w:tr w:rsidR="00143E7F" w:rsidRPr="00445010" w14:paraId="1516CB5C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7B332" w14:textId="77777777" w:rsidR="00143E7F" w:rsidRPr="00445010" w:rsidRDefault="00143E7F" w:rsidP="00143E7F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Sinovac and Sinopharm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24DD9" w14:textId="30A73DFC" w:rsidR="00143E7F" w:rsidRPr="00445010" w:rsidRDefault="00143E7F" w:rsidP="00143E7F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4185B">
              <w:t>331(44.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0C9E05" w14:textId="1B01AE09" w:rsidR="00143E7F" w:rsidRPr="00445010" w:rsidRDefault="00143E7F" w:rsidP="00143E7F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4185B">
              <w:t>42</w:t>
            </w:r>
            <w:r>
              <w:t>,</w:t>
            </w:r>
            <w:r w:rsidRPr="0004185B">
              <w:t>640(45.8)</w:t>
            </w:r>
          </w:p>
        </w:tc>
      </w:tr>
      <w:tr w:rsidR="00143E7F" w:rsidRPr="00445010" w14:paraId="40FA81DC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43BF9" w14:textId="77777777" w:rsidR="00143E7F" w:rsidRPr="00445010" w:rsidRDefault="00143E7F" w:rsidP="00143E7F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Missing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FD9819" w14:textId="2A7E5FAB" w:rsidR="00143E7F" w:rsidRPr="00445010" w:rsidRDefault="00143E7F" w:rsidP="00143E7F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4185B">
              <w:t>120(16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E93D8" w14:textId="4D28F923" w:rsidR="00143E7F" w:rsidRPr="00445010" w:rsidRDefault="00143E7F" w:rsidP="00143E7F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4185B">
              <w:t>14</w:t>
            </w:r>
            <w:r>
              <w:t>,</w:t>
            </w:r>
            <w:r w:rsidRPr="0004185B">
              <w:t>153(15.2)</w:t>
            </w:r>
          </w:p>
        </w:tc>
      </w:tr>
      <w:tr w:rsidR="00FD0D8E" w:rsidRPr="00445010" w14:paraId="1C647950" w14:textId="77777777" w:rsidTr="009135D7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4BE32" w14:textId="77777777" w:rsidR="00FD0D8E" w:rsidRPr="00445010" w:rsidRDefault="00FD0D8E" w:rsidP="00FD0D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Last vaccine date, weeks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165DE" w14:textId="3B9806E0" w:rsidR="00FD0D8E" w:rsidRPr="00445010" w:rsidRDefault="00FD0D8E" w:rsidP="00FD0D8E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33426" w14:textId="670A3DD2" w:rsidR="00FD0D8E" w:rsidRPr="00445010" w:rsidRDefault="00FD0D8E" w:rsidP="00FD0D8E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 w:rsidR="006402DA" w:rsidRPr="00445010" w14:paraId="3F076406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EADEE" w14:textId="59E128CC" w:rsidR="006402DA" w:rsidRPr="00445010" w:rsidRDefault="006402DA" w:rsidP="006402D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Unvaccinated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B36252" w14:textId="094F44E1" w:rsidR="006402DA" w:rsidRPr="00445010" w:rsidRDefault="006402DA" w:rsidP="006402D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3566F">
              <w:t>125(16.7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5D34A" w14:textId="32C89E2E" w:rsidR="006402DA" w:rsidRPr="00445010" w:rsidRDefault="006402DA" w:rsidP="006402D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3566F">
              <w:t>14</w:t>
            </w:r>
            <w:r>
              <w:t>,</w:t>
            </w:r>
            <w:r w:rsidRPr="00D3566F">
              <w:t>832(15.9)</w:t>
            </w:r>
          </w:p>
        </w:tc>
      </w:tr>
      <w:tr w:rsidR="006402DA" w:rsidRPr="00445010" w14:paraId="0AA1A1A5" w14:textId="77777777" w:rsidTr="009135D7">
        <w:trPr>
          <w:trHeight w:val="285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94FF1E" w14:textId="180BC5DB" w:rsidR="006402DA" w:rsidRPr="00445010" w:rsidRDefault="00A14277" w:rsidP="006402D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2-4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40BD993" w14:textId="6E1C3FF8" w:rsidR="006402DA" w:rsidRPr="00445010" w:rsidRDefault="006402DA" w:rsidP="006402D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3566F">
              <w:t>28(3.7)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0063EBE" w14:textId="556911BE" w:rsidR="006402DA" w:rsidRPr="00445010" w:rsidRDefault="006402DA" w:rsidP="006402D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3566F">
              <w:t>3</w:t>
            </w:r>
            <w:r>
              <w:t>,</w:t>
            </w:r>
            <w:r w:rsidRPr="00D3566F">
              <w:t>793(4.1)</w:t>
            </w:r>
          </w:p>
        </w:tc>
      </w:tr>
      <w:tr w:rsidR="006402DA" w:rsidRPr="00445010" w14:paraId="76481994" w14:textId="77777777" w:rsidTr="00000FD9">
        <w:trPr>
          <w:trHeight w:val="285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2E745" w14:textId="3AFBEB11" w:rsidR="006402DA" w:rsidRPr="00445010" w:rsidRDefault="00A14277" w:rsidP="006402D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-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F2FA1" w14:textId="3E8B8AF1" w:rsidR="006402DA" w:rsidRPr="00445010" w:rsidRDefault="006402DA" w:rsidP="006402D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3566F">
              <w:t>41(5.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</w:tcBorders>
            <w:shd w:val="clear" w:color="000000" w:fill="FFFFFF"/>
            <w:hideMark/>
          </w:tcPr>
          <w:p w14:paraId="00632326" w14:textId="3ADA875B" w:rsidR="006402DA" w:rsidRPr="00445010" w:rsidRDefault="006402DA" w:rsidP="006402D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3566F">
              <w:t>6</w:t>
            </w:r>
            <w:r>
              <w:t>,</w:t>
            </w:r>
            <w:r w:rsidRPr="00D3566F">
              <w:t>538(7.0)</w:t>
            </w:r>
          </w:p>
        </w:tc>
      </w:tr>
      <w:tr w:rsidR="006402DA" w:rsidRPr="00445010" w14:paraId="47CBE38C" w14:textId="77777777" w:rsidTr="00000FD9">
        <w:trPr>
          <w:trHeight w:val="285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6D41C184" w14:textId="57DCBA06" w:rsidR="006402DA" w:rsidRPr="00445010" w:rsidRDefault="00A14277" w:rsidP="006402D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8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-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A9D054" w14:textId="53D92757" w:rsidR="006402DA" w:rsidRPr="00120D59" w:rsidRDefault="006402DA" w:rsidP="006402DA">
            <w:pPr>
              <w:jc w:val="center"/>
            </w:pPr>
            <w:r w:rsidRPr="00D3566F">
              <w:t>94(12.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3A9E53C" w14:textId="6C878606" w:rsidR="006402DA" w:rsidRPr="00120D59" w:rsidRDefault="006402DA" w:rsidP="006402DA">
            <w:pPr>
              <w:jc w:val="center"/>
            </w:pPr>
            <w:r w:rsidRPr="00D3566F">
              <w:t>13</w:t>
            </w:r>
            <w:r>
              <w:t>,</w:t>
            </w:r>
            <w:r w:rsidRPr="00D3566F">
              <w:t>243(14.2)</w:t>
            </w:r>
          </w:p>
        </w:tc>
      </w:tr>
      <w:tr w:rsidR="006402DA" w:rsidRPr="00445010" w14:paraId="324640DD" w14:textId="77777777" w:rsidTr="00000FD9">
        <w:trPr>
          <w:trHeight w:val="285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73E546E6" w14:textId="2B62067A" w:rsidR="006402DA" w:rsidRPr="00445010" w:rsidRDefault="00A14277" w:rsidP="006402D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2-2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DDEBFA" w14:textId="0C81D194" w:rsidR="006402DA" w:rsidRPr="00120D59" w:rsidRDefault="006402DA" w:rsidP="006402DA">
            <w:pPr>
              <w:jc w:val="center"/>
            </w:pPr>
            <w:r w:rsidRPr="00D3566F">
              <w:t>157(21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05B2AA91" w14:textId="262D7776" w:rsidR="006402DA" w:rsidRPr="00120D59" w:rsidRDefault="006402DA" w:rsidP="006402DA">
            <w:pPr>
              <w:jc w:val="center"/>
            </w:pPr>
            <w:r w:rsidRPr="00D3566F">
              <w:t>20</w:t>
            </w:r>
            <w:r>
              <w:t>,</w:t>
            </w:r>
            <w:r w:rsidRPr="00D3566F">
              <w:t>839(22.4)</w:t>
            </w:r>
          </w:p>
        </w:tc>
      </w:tr>
      <w:tr w:rsidR="006402DA" w:rsidRPr="00445010" w14:paraId="6F7CEAD2" w14:textId="77777777" w:rsidTr="00000FD9">
        <w:trPr>
          <w:trHeight w:val="285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4C331D00" w14:textId="15FFF52E" w:rsidR="006402DA" w:rsidRPr="00445010" w:rsidRDefault="00A14277" w:rsidP="006402D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4-5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EC641C" w14:textId="3ED775E0" w:rsidR="006402DA" w:rsidRPr="00120D59" w:rsidRDefault="006402DA" w:rsidP="006402DA">
            <w:pPr>
              <w:jc w:val="center"/>
            </w:pPr>
            <w:r w:rsidRPr="00D3566F">
              <w:t>303(40.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0AC98195" w14:textId="394CB745" w:rsidR="006402DA" w:rsidRPr="00120D59" w:rsidRDefault="006402DA" w:rsidP="006402DA">
            <w:pPr>
              <w:jc w:val="center"/>
            </w:pPr>
            <w:r w:rsidRPr="00D3566F">
              <w:t>33</w:t>
            </w:r>
            <w:r>
              <w:t>,</w:t>
            </w:r>
            <w:r w:rsidRPr="00D3566F">
              <w:t>722(36.2)</w:t>
            </w:r>
          </w:p>
        </w:tc>
      </w:tr>
      <w:tr w:rsidR="006402DA" w:rsidRPr="00445010" w14:paraId="2BE0E1C3" w14:textId="77777777" w:rsidTr="009135D7">
        <w:trPr>
          <w:trHeight w:val="285"/>
        </w:trPr>
        <w:tc>
          <w:tcPr>
            <w:tcW w:w="2840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A8E51F3" w14:textId="5DA52548" w:rsidR="006402DA" w:rsidRPr="00445010" w:rsidRDefault="00A14277" w:rsidP="006402D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&gt;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0EA9996" w14:textId="0F4C2F17" w:rsidR="006402DA" w:rsidRPr="00120D59" w:rsidRDefault="006402DA" w:rsidP="006402DA">
            <w:pPr>
              <w:jc w:val="center"/>
            </w:pPr>
            <w:r w:rsidRPr="00D3566F">
              <w:t>1(0.1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</w:tcPr>
          <w:p w14:paraId="2313062E" w14:textId="78B74903" w:rsidR="006402DA" w:rsidRPr="00120D59" w:rsidRDefault="006402DA" w:rsidP="006402DA">
            <w:pPr>
              <w:jc w:val="center"/>
            </w:pPr>
            <w:r w:rsidRPr="00D3566F">
              <w:t>139(0.1)</w:t>
            </w:r>
          </w:p>
        </w:tc>
      </w:tr>
    </w:tbl>
    <w:p w14:paraId="76576F58" w14:textId="58BFFB99" w:rsidR="00C2412E" w:rsidRDefault="00C2412E" w:rsidP="00EC5E5C">
      <w:pPr>
        <w:rPr>
          <w:rFonts w:cstheme="minorBidi"/>
          <w:b/>
          <w:bCs/>
          <w:szCs w:val="24"/>
        </w:rPr>
      </w:pPr>
    </w:p>
    <w:p w14:paraId="5823F213" w14:textId="77777777" w:rsidR="00C2412E" w:rsidRDefault="00C2412E">
      <w:pPr>
        <w:rPr>
          <w:rFonts w:cstheme="minorBidi"/>
          <w:b/>
          <w:bCs/>
          <w:szCs w:val="24"/>
        </w:rPr>
      </w:pPr>
      <w:r>
        <w:rPr>
          <w:rFonts w:cstheme="minorBidi"/>
          <w:b/>
          <w:bCs/>
          <w:szCs w:val="24"/>
        </w:rPr>
        <w:br w:type="page"/>
      </w:r>
    </w:p>
    <w:p w14:paraId="5F17A5A8" w14:textId="30E25A09" w:rsidR="00C2412E" w:rsidRPr="004A34ED" w:rsidRDefault="00C2412E" w:rsidP="00C2412E">
      <w:pPr>
        <w:pStyle w:val="Authors"/>
        <w:spacing w:before="0" w:after="0" w:line="480" w:lineRule="auto"/>
        <w:jc w:val="left"/>
      </w:pPr>
      <w:r w:rsidRPr="00D819AE">
        <w:rPr>
          <w:b/>
          <w:bCs/>
        </w:rPr>
        <w:lastRenderedPageBreak/>
        <w:t xml:space="preserve">Supplementary </w:t>
      </w:r>
      <w:r>
        <w:rPr>
          <w:b/>
          <w:bCs/>
        </w:rPr>
        <w:t>Table</w:t>
      </w:r>
      <w:r w:rsidRPr="00E44995">
        <w:rPr>
          <w:b/>
          <w:bCs/>
        </w:rPr>
        <w:t xml:space="preserve"> </w:t>
      </w:r>
      <w:r w:rsidR="00347D14">
        <w:rPr>
          <w:b/>
          <w:bCs/>
        </w:rPr>
        <w:t>2</w:t>
      </w:r>
    </w:p>
    <w:p w14:paraId="293B050F" w14:textId="1D8DF009" w:rsidR="00C2412E" w:rsidRDefault="00C2412E" w:rsidP="00C2412E">
      <w:pPr>
        <w:pStyle w:val="ab"/>
        <w:adjustRightInd w:val="0"/>
        <w:rPr>
          <w:b/>
          <w:bCs/>
        </w:rPr>
      </w:pPr>
      <w:r w:rsidRPr="00BA0CFF">
        <w:rPr>
          <w:b/>
          <w:bCs/>
        </w:rPr>
        <w:t xml:space="preserve">Demographic characteristics of </w:t>
      </w:r>
      <w:r w:rsidR="005B7C45">
        <w:rPr>
          <w:b/>
          <w:bCs/>
          <w:lang w:eastAsia="zh-CN"/>
        </w:rPr>
        <w:t>symptomatic patients</w:t>
      </w:r>
      <w:r w:rsidRPr="00BA0CFF">
        <w:rPr>
          <w:b/>
          <w:bCs/>
        </w:rPr>
        <w:t xml:space="preserve"> in Omicron </w:t>
      </w:r>
      <w:r>
        <w:rPr>
          <w:b/>
          <w:bCs/>
        </w:rPr>
        <w:t>BA.2 outbreaks</w:t>
      </w:r>
      <w:r w:rsidRPr="00BA0CFF">
        <w:rPr>
          <w:b/>
          <w:bCs/>
        </w:rPr>
        <w:t>.</w:t>
      </w:r>
    </w:p>
    <w:tbl>
      <w:tblPr>
        <w:tblW w:w="11057" w:type="dxa"/>
        <w:jc w:val="center"/>
        <w:tblLook w:val="04A0" w:firstRow="1" w:lastRow="0" w:firstColumn="1" w:lastColumn="0" w:noHBand="0" w:noVBand="1"/>
      </w:tblPr>
      <w:tblGrid>
        <w:gridCol w:w="2840"/>
        <w:gridCol w:w="2054"/>
        <w:gridCol w:w="2054"/>
        <w:gridCol w:w="2054"/>
        <w:gridCol w:w="2055"/>
      </w:tblGrid>
      <w:tr w:rsidR="00697BE1" w:rsidRPr="00445010" w14:paraId="2F8B362B" w14:textId="77777777" w:rsidTr="00697BE1">
        <w:trPr>
          <w:trHeight w:val="300"/>
          <w:jc w:val="center"/>
        </w:trPr>
        <w:tc>
          <w:tcPr>
            <w:tcW w:w="28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E0EC" w14:textId="26CE4697" w:rsidR="00697BE1" w:rsidRPr="00445010" w:rsidRDefault="00697BE1" w:rsidP="00697BE1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Characteris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tics</w:t>
            </w: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8EA9AB8" w14:textId="77777777" w:rsidR="00697BE1" w:rsidRPr="00445010" w:rsidRDefault="00697BE1" w:rsidP="001F30E7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No.(%)</w:t>
            </w: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B3E6EA5" w14:textId="77777777" w:rsidR="00697BE1" w:rsidRPr="00445010" w:rsidRDefault="00697BE1" w:rsidP="001F30E7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52775B3" w14:textId="77777777" w:rsidR="00697BE1" w:rsidRPr="00445010" w:rsidRDefault="00697BE1" w:rsidP="001F30E7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5DB31FD" w14:textId="77777777" w:rsidR="00697BE1" w:rsidRPr="00445010" w:rsidRDefault="00697BE1" w:rsidP="001F30E7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697BE1" w:rsidRPr="00445010" w14:paraId="1EA27839" w14:textId="77777777" w:rsidTr="009A30D6">
        <w:trPr>
          <w:trHeight w:val="300"/>
          <w:jc w:val="center"/>
        </w:trPr>
        <w:tc>
          <w:tcPr>
            <w:tcW w:w="284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A9CC18" w14:textId="07649505" w:rsidR="00697BE1" w:rsidRPr="00445010" w:rsidRDefault="00697BE1" w:rsidP="001F30E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7583C" w14:textId="77777777" w:rsidR="00697BE1" w:rsidRPr="00445010" w:rsidRDefault="00697BE1" w:rsidP="001F30E7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Unvaccinated cases</w:t>
            </w:r>
          </w:p>
        </w:tc>
        <w:tc>
          <w:tcPr>
            <w:tcW w:w="20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0D362" w14:textId="77777777" w:rsidR="00697BE1" w:rsidRPr="00445010" w:rsidRDefault="00697BE1" w:rsidP="001F30E7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1 dose cases</w:t>
            </w:r>
          </w:p>
        </w:tc>
        <w:tc>
          <w:tcPr>
            <w:tcW w:w="20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A2B6C" w14:textId="77777777" w:rsidR="00697BE1" w:rsidRPr="00445010" w:rsidRDefault="00697BE1" w:rsidP="001F30E7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2 doses cases</w:t>
            </w:r>
          </w:p>
        </w:tc>
        <w:tc>
          <w:tcPr>
            <w:tcW w:w="20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09964" w14:textId="77777777" w:rsidR="00697BE1" w:rsidRPr="00445010" w:rsidRDefault="00697BE1" w:rsidP="001F30E7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Booster dose cases</w:t>
            </w:r>
          </w:p>
        </w:tc>
      </w:tr>
      <w:tr w:rsidR="00697BE1" w:rsidRPr="00445010" w14:paraId="47B420C6" w14:textId="77777777" w:rsidTr="009A30D6">
        <w:trPr>
          <w:trHeight w:val="300"/>
          <w:jc w:val="center"/>
        </w:trPr>
        <w:tc>
          <w:tcPr>
            <w:tcW w:w="284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9EAF43A" w14:textId="12E33F84" w:rsidR="00697BE1" w:rsidRPr="00445010" w:rsidRDefault="00697BE1" w:rsidP="001F30E7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5A846E3" w14:textId="42AA7375" w:rsidR="00697BE1" w:rsidRPr="00445010" w:rsidRDefault="00697BE1" w:rsidP="001F30E7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(N=1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25</w:t>
            </w: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3B448EF" w14:textId="77777777" w:rsidR="00697BE1" w:rsidRPr="00445010" w:rsidRDefault="00697BE1" w:rsidP="001F30E7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(N=33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65EC3D3" w14:textId="14EE6742" w:rsidR="00697BE1" w:rsidRPr="00445010" w:rsidRDefault="00697BE1" w:rsidP="001F30E7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(N=3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74</w:t>
            </w: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C8B6F0A" w14:textId="60F47663" w:rsidR="00697BE1" w:rsidRPr="00445010" w:rsidRDefault="00697BE1" w:rsidP="001F30E7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(N=2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17</w:t>
            </w:r>
            <w:r w:rsidRPr="00445010">
              <w:rPr>
                <w:rFonts w:eastAsia="等线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347D14" w:rsidRPr="00445010" w14:paraId="2E2E09DC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A1E93" w14:textId="77777777" w:rsidR="00347D14" w:rsidRPr="00445010" w:rsidRDefault="00347D14" w:rsidP="001F30E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Age, median (IQR), yr</w:t>
            </w: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3D4A7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3D12E1">
              <w:t>31(22-46)</w:t>
            </w: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11F00B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3D12E1">
              <w:t>32(24-40)</w:t>
            </w: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32CD0E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3D12E1">
              <w:t>31(16-44)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F183FA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3D12E1">
              <w:t>38(32-48)</w:t>
            </w:r>
          </w:p>
        </w:tc>
      </w:tr>
      <w:tr w:rsidR="00347D14" w:rsidRPr="00445010" w14:paraId="07CB8430" w14:textId="77777777" w:rsidTr="009135D7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D1078" w14:textId="77777777" w:rsidR="00347D14" w:rsidRPr="00445010" w:rsidRDefault="00347D14" w:rsidP="001F30E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Age, y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AD9360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FBA429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D5B460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5ADE7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 w:rsidR="0097641B" w:rsidRPr="00445010" w14:paraId="4890EF80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AE4C1" w14:textId="77777777" w:rsidR="0097641B" w:rsidRPr="00445010" w:rsidRDefault="0097641B" w:rsidP="0097641B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1-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6863F" w14:textId="2D53E03A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17 (13.6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8F954" w14:textId="47DC3CC4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3 (9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1C835" w14:textId="04579C97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88 (23.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8A780A" w14:textId="2DAAAD97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0 (0.0)</w:t>
            </w:r>
          </w:p>
        </w:tc>
      </w:tr>
      <w:tr w:rsidR="0097641B" w:rsidRPr="00445010" w14:paraId="5B17EDAA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0E886" w14:textId="77777777" w:rsidR="0097641B" w:rsidRPr="00445010" w:rsidRDefault="0097641B" w:rsidP="0097641B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18-6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55385" w14:textId="298E7499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97 (77.6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1CC17" w14:textId="1D34F627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27 (81.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F5FBB" w14:textId="466351D5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264 (70.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084674" w14:textId="27CB4415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211 (97.2)</w:t>
            </w:r>
          </w:p>
        </w:tc>
      </w:tr>
      <w:tr w:rsidR="0097641B" w:rsidRPr="00445010" w14:paraId="373782F1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583D3" w14:textId="77777777" w:rsidR="0097641B" w:rsidRPr="00445010" w:rsidRDefault="0097641B" w:rsidP="0097641B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65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F132A" w14:textId="5A5E623B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11 (8.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F001C" w14:textId="6E17A70B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3 (9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40171" w14:textId="194D0148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22 (5.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D852FF" w14:textId="65F56471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05CB6">
              <w:t>6 (2.8)</w:t>
            </w:r>
          </w:p>
        </w:tc>
      </w:tr>
      <w:tr w:rsidR="00347D14" w:rsidRPr="00445010" w14:paraId="362FF100" w14:textId="77777777" w:rsidTr="009135D7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71D02" w14:textId="77777777" w:rsidR="00347D14" w:rsidRPr="00445010" w:rsidRDefault="00347D14" w:rsidP="001F30E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10BE2E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CA621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5E1B66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E08F9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 w:rsidR="0097641B" w:rsidRPr="00445010" w14:paraId="65D66BFE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D5B86" w14:textId="77777777" w:rsidR="0097641B" w:rsidRPr="00445010" w:rsidRDefault="0097641B" w:rsidP="0097641B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D0B4F" w14:textId="6FA9FD82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C64B7">
              <w:t>58 (46.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D79131" w14:textId="342DE729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C64B7">
              <w:t>10 (30.3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9E72F" w14:textId="73E06AED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C64B7">
              <w:t>207 (55.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6BC81" w14:textId="6FD0DD9D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C64B7">
              <w:t>119 (54.8)</w:t>
            </w:r>
          </w:p>
        </w:tc>
      </w:tr>
      <w:tr w:rsidR="0097641B" w:rsidRPr="00445010" w14:paraId="0AD36F19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9D686" w14:textId="77777777" w:rsidR="0097641B" w:rsidRPr="00445010" w:rsidRDefault="0097641B" w:rsidP="0097641B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7B80F" w14:textId="4488A61C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C64B7">
              <w:t>67 (53.6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CE825" w14:textId="06827860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C64B7">
              <w:t>23 (69.7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2C556" w14:textId="6EC4F54E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C64B7">
              <w:t>167 (44.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92B50" w14:textId="4A17E8F2" w:rsidR="0097641B" w:rsidRPr="00445010" w:rsidRDefault="0097641B" w:rsidP="0097641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C64B7">
              <w:t>98 (45.2)</w:t>
            </w:r>
          </w:p>
        </w:tc>
      </w:tr>
      <w:tr w:rsidR="00347D14" w:rsidRPr="00445010" w14:paraId="1A04AD02" w14:textId="77777777" w:rsidTr="009135D7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7D0E9" w14:textId="77777777" w:rsidR="00347D14" w:rsidRPr="00445010" w:rsidRDefault="00347D14" w:rsidP="001F30E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Vaccine manufacture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66710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CCAA6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70345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5340D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 w:rsidR="00B74C1A" w:rsidRPr="00445010" w14:paraId="6B9586F9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DDD66" w14:textId="77777777" w:rsidR="00B74C1A" w:rsidRPr="00445010" w:rsidRDefault="00B74C1A" w:rsidP="00B74C1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Sinopharm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D36A52" w14:textId="1E6B94F7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1 (0.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2A494" w14:textId="19B89E88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13 (39.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0A4F9" w14:textId="3F0D0A0D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58 (15.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5AAD2" w14:textId="38A0250A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31 (14.3)</w:t>
            </w:r>
          </w:p>
        </w:tc>
      </w:tr>
      <w:tr w:rsidR="00B74C1A" w:rsidRPr="00445010" w14:paraId="08981FDE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7EC00" w14:textId="77777777" w:rsidR="00B74C1A" w:rsidRPr="00445010" w:rsidRDefault="00B74C1A" w:rsidP="00B74C1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Sinovac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5AB6B" w14:textId="59C4F638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4 (3.2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E0587" w14:textId="089E849D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18 (54.5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70E31" w14:textId="1D3FC6C0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136 (36.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85B45" w14:textId="6A200DED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37 (17.1)</w:t>
            </w:r>
          </w:p>
        </w:tc>
      </w:tr>
      <w:tr w:rsidR="00B74C1A" w:rsidRPr="00445010" w14:paraId="490B2A50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B40D1" w14:textId="77777777" w:rsidR="00B74C1A" w:rsidRPr="00445010" w:rsidRDefault="00B74C1A" w:rsidP="00B74C1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Sinovac and Sinopharm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C28277" w14:textId="5C8FA19D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0 (0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408B1" w14:textId="339268AF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2 (6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E32B5" w14:textId="72FBB63F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180 (48.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C43BD" w14:textId="29A7A906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149 (68.7)</w:t>
            </w:r>
          </w:p>
        </w:tc>
      </w:tr>
      <w:tr w:rsidR="00B74C1A" w:rsidRPr="00445010" w14:paraId="470B9DD8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3148E" w14:textId="77777777" w:rsidR="00B74C1A" w:rsidRPr="00445010" w:rsidRDefault="00B74C1A" w:rsidP="00B74C1A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Missing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86F18" w14:textId="0ADB7AAD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120 (96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6AA797" w14:textId="49B646C8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0 (0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C045A" w14:textId="7F7D0720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0 (0.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FC8E4" w14:textId="356B5124" w:rsidR="00B74C1A" w:rsidRPr="00445010" w:rsidRDefault="00B74C1A" w:rsidP="00B74C1A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E0A">
              <w:t>0 (0.0)</w:t>
            </w:r>
          </w:p>
        </w:tc>
      </w:tr>
      <w:tr w:rsidR="00347D14" w:rsidRPr="00445010" w14:paraId="7074FF1C" w14:textId="77777777" w:rsidTr="009135D7">
        <w:trPr>
          <w:trHeight w:val="31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353D1" w14:textId="77777777" w:rsidR="00347D14" w:rsidRPr="00445010" w:rsidRDefault="00347D14" w:rsidP="001F30E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Last vaccine date, week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3456E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B51E5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719C3A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33557" w14:textId="77777777" w:rsidR="00347D14" w:rsidRPr="00445010" w:rsidRDefault="00347D14" w:rsidP="001F30E7">
            <w:pPr>
              <w:jc w:val="center"/>
              <w:rPr>
                <w:rFonts w:eastAsia="等线"/>
                <w:color w:val="000000"/>
                <w:szCs w:val="24"/>
                <w:lang w:eastAsia="zh-CN"/>
              </w:rPr>
            </w:pPr>
          </w:p>
        </w:tc>
      </w:tr>
      <w:tr w:rsidR="00FE570D" w:rsidRPr="00445010" w14:paraId="10EBF95F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BC1E4" w14:textId="16805745" w:rsidR="00FE570D" w:rsidRPr="00445010" w:rsidRDefault="00FE570D" w:rsidP="00FE570D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45010">
              <w:rPr>
                <w:rFonts w:eastAsia="等线"/>
                <w:color w:val="000000"/>
                <w:sz w:val="22"/>
                <w:szCs w:val="22"/>
                <w:lang w:eastAsia="zh-CN"/>
              </w:rPr>
              <w:t>Unvaccinate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A373F" w14:textId="2AD2DFAF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125(100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6498D" w14:textId="76DC0E2B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0(0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05BA6" w14:textId="73188067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0(0.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8B656" w14:textId="0E02E821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0(0.0)</w:t>
            </w:r>
          </w:p>
        </w:tc>
      </w:tr>
      <w:tr w:rsidR="00FE570D" w:rsidRPr="00445010" w14:paraId="484C086A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CA6E6E" w14:textId="32409411" w:rsidR="00FE570D" w:rsidRPr="00445010" w:rsidRDefault="00FE570D" w:rsidP="00FE570D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2-4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BFB3F4A" w14:textId="20900571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0(0.0)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0B7BEBE" w14:textId="502D9684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1(3.0)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41D5618" w14:textId="7FF43751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0(0.0)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47C8CBE" w14:textId="56FB17CF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27(12.4)</w:t>
            </w:r>
          </w:p>
        </w:tc>
      </w:tr>
      <w:tr w:rsidR="00FE570D" w:rsidRPr="00445010" w14:paraId="06E7676A" w14:textId="77777777" w:rsidTr="007D098C">
        <w:trPr>
          <w:trHeight w:val="285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BA58C" w14:textId="435D942E" w:rsidR="00FE570D" w:rsidRPr="00445010" w:rsidRDefault="00FE570D" w:rsidP="00FE570D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-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3AB9F0" w14:textId="79CD43ED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0(0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BEA00" w14:textId="52B3D23C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1(3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CFC96" w14:textId="57951A71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1(0.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2C044" w14:textId="0E24484E" w:rsidR="00FE570D" w:rsidRPr="00445010" w:rsidRDefault="00FE570D" w:rsidP="00FE570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B36AD7">
              <w:t>39(18.0)</w:t>
            </w:r>
          </w:p>
        </w:tc>
      </w:tr>
      <w:tr w:rsidR="00FE570D" w:rsidRPr="00445010" w14:paraId="6730491A" w14:textId="77777777" w:rsidTr="007D098C">
        <w:trPr>
          <w:trHeight w:val="285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5CEA70BD" w14:textId="780A9308" w:rsidR="00FE570D" w:rsidRPr="00445010" w:rsidRDefault="00FE570D" w:rsidP="00FE570D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8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-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F3DDB3" w14:textId="20F6975A" w:rsidR="00FE570D" w:rsidRPr="003514B9" w:rsidRDefault="00FE570D" w:rsidP="00FE570D">
            <w:pPr>
              <w:jc w:val="center"/>
            </w:pPr>
            <w:r w:rsidRPr="00B36AD7">
              <w:t>0(0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8CEA1B" w14:textId="2F192852" w:rsidR="00FE570D" w:rsidRPr="003514B9" w:rsidRDefault="00FE570D" w:rsidP="00FE570D">
            <w:pPr>
              <w:jc w:val="center"/>
            </w:pPr>
            <w:r w:rsidRPr="00B36AD7">
              <w:t>2(6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FDCB9F" w14:textId="732C9658" w:rsidR="00FE570D" w:rsidRPr="003514B9" w:rsidRDefault="00FE570D" w:rsidP="00FE570D">
            <w:pPr>
              <w:jc w:val="center"/>
            </w:pPr>
            <w:r w:rsidRPr="00B36AD7">
              <w:t>14(3.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798D59" w14:textId="1090B5E4" w:rsidR="00FE570D" w:rsidRPr="003514B9" w:rsidRDefault="00FE570D" w:rsidP="00FE570D">
            <w:pPr>
              <w:jc w:val="center"/>
            </w:pPr>
            <w:r w:rsidRPr="00B36AD7">
              <w:t>78(35.9)</w:t>
            </w:r>
          </w:p>
        </w:tc>
      </w:tr>
      <w:tr w:rsidR="00FE570D" w:rsidRPr="00445010" w14:paraId="022BCB70" w14:textId="77777777" w:rsidTr="007D098C">
        <w:trPr>
          <w:trHeight w:val="285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42714602" w14:textId="48B79071" w:rsidR="00FE570D" w:rsidRPr="00445010" w:rsidRDefault="00FE570D" w:rsidP="00FE570D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2-2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979338" w14:textId="1A9EB27D" w:rsidR="00FE570D" w:rsidRPr="003514B9" w:rsidRDefault="00FE570D" w:rsidP="00FE570D">
            <w:pPr>
              <w:jc w:val="center"/>
            </w:pPr>
            <w:r w:rsidRPr="00B36AD7">
              <w:t>0(0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F792AC" w14:textId="553223E6" w:rsidR="00FE570D" w:rsidRPr="003514B9" w:rsidRDefault="00FE570D" w:rsidP="00FE570D">
            <w:pPr>
              <w:jc w:val="center"/>
            </w:pPr>
            <w:r w:rsidRPr="00B36AD7">
              <w:t>2(6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C2CDB1" w14:textId="7F981B1F" w:rsidR="00FE570D" w:rsidRPr="003514B9" w:rsidRDefault="00FE570D" w:rsidP="00FE570D">
            <w:pPr>
              <w:jc w:val="center"/>
            </w:pPr>
            <w:r w:rsidRPr="00B36AD7">
              <w:t>82(21.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59C6C9" w14:textId="09557C09" w:rsidR="00FE570D" w:rsidRPr="003514B9" w:rsidRDefault="00FE570D" w:rsidP="00FE570D">
            <w:pPr>
              <w:jc w:val="center"/>
            </w:pPr>
            <w:r w:rsidRPr="00B36AD7">
              <w:t>73(33.6)</w:t>
            </w:r>
          </w:p>
        </w:tc>
      </w:tr>
      <w:tr w:rsidR="00FE570D" w:rsidRPr="00445010" w14:paraId="4AD4C973" w14:textId="77777777" w:rsidTr="007D098C">
        <w:trPr>
          <w:trHeight w:val="285"/>
          <w:jc w:val="center"/>
        </w:trPr>
        <w:tc>
          <w:tcPr>
            <w:tcW w:w="2840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652846ED" w14:textId="452D26AD" w:rsidR="00FE570D" w:rsidRPr="00445010" w:rsidRDefault="00FE570D" w:rsidP="00FE570D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4-5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35D7A0" w14:textId="2F841DD7" w:rsidR="00FE570D" w:rsidRPr="003514B9" w:rsidRDefault="00FE570D" w:rsidP="00FE570D">
            <w:pPr>
              <w:jc w:val="center"/>
            </w:pPr>
            <w:r w:rsidRPr="00B36AD7">
              <w:t>0(0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9E0AB1" w14:textId="7A79A043" w:rsidR="00FE570D" w:rsidRPr="003514B9" w:rsidRDefault="00FE570D" w:rsidP="00FE570D">
            <w:pPr>
              <w:jc w:val="center"/>
            </w:pPr>
            <w:r w:rsidRPr="00B36AD7">
              <w:t>26(78.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CDB8E" w14:textId="27061E68" w:rsidR="00FE570D" w:rsidRPr="003514B9" w:rsidRDefault="00FE570D" w:rsidP="00FE570D">
            <w:pPr>
              <w:jc w:val="center"/>
            </w:pPr>
            <w:r w:rsidRPr="00B36AD7">
              <w:t>277(74.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4F935B" w14:textId="30C93D32" w:rsidR="00FE570D" w:rsidRPr="003514B9" w:rsidRDefault="00FE570D" w:rsidP="00FE570D">
            <w:pPr>
              <w:jc w:val="center"/>
            </w:pPr>
            <w:r w:rsidRPr="00B36AD7">
              <w:t>0(0.0)</w:t>
            </w:r>
          </w:p>
        </w:tc>
      </w:tr>
      <w:tr w:rsidR="00FE570D" w:rsidRPr="00445010" w14:paraId="31F69CCF" w14:textId="77777777" w:rsidTr="009135D7">
        <w:trPr>
          <w:trHeight w:val="285"/>
          <w:jc w:val="center"/>
        </w:trPr>
        <w:tc>
          <w:tcPr>
            <w:tcW w:w="2840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59239FF" w14:textId="70319CB4" w:rsidR="00FE570D" w:rsidRPr="00445010" w:rsidRDefault="00FE570D" w:rsidP="00FE570D">
            <w:pPr>
              <w:ind w:firstLineChars="200" w:firstLine="440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&gt;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5C7BC08" w14:textId="333D7098" w:rsidR="00FE570D" w:rsidRPr="003514B9" w:rsidRDefault="00FE570D" w:rsidP="00FE570D">
            <w:pPr>
              <w:jc w:val="center"/>
            </w:pPr>
            <w:r w:rsidRPr="00B36AD7">
              <w:t>0(0.0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A857B4A" w14:textId="5715515B" w:rsidR="00FE570D" w:rsidRPr="003514B9" w:rsidRDefault="00FE570D" w:rsidP="00FE570D">
            <w:pPr>
              <w:jc w:val="center"/>
            </w:pPr>
            <w:r w:rsidRPr="00B36AD7">
              <w:t>1(3.0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DD78D71" w14:textId="67DEFD9A" w:rsidR="00FE570D" w:rsidRPr="003514B9" w:rsidRDefault="00FE570D" w:rsidP="00FE570D">
            <w:pPr>
              <w:jc w:val="center"/>
            </w:pPr>
            <w:r w:rsidRPr="00B36AD7">
              <w:t>0(0.0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159ED6F" w14:textId="70B3EC36" w:rsidR="00FE570D" w:rsidRPr="003514B9" w:rsidRDefault="00FE570D" w:rsidP="00FE570D">
            <w:pPr>
              <w:jc w:val="center"/>
            </w:pPr>
            <w:r w:rsidRPr="00B36AD7">
              <w:t>0(0.0)</w:t>
            </w:r>
          </w:p>
        </w:tc>
      </w:tr>
    </w:tbl>
    <w:p w14:paraId="4370C846" w14:textId="12C30A66" w:rsidR="000C108C" w:rsidRDefault="000C108C" w:rsidP="00EC5E5C">
      <w:pPr>
        <w:rPr>
          <w:rFonts w:cstheme="minorBidi"/>
          <w:b/>
          <w:bCs/>
          <w:szCs w:val="24"/>
        </w:rPr>
      </w:pPr>
    </w:p>
    <w:p w14:paraId="5F72A44C" w14:textId="77777777" w:rsidR="000C108C" w:rsidRDefault="000C108C">
      <w:pPr>
        <w:rPr>
          <w:rFonts w:cstheme="minorBidi"/>
          <w:b/>
          <w:bCs/>
          <w:szCs w:val="24"/>
        </w:rPr>
      </w:pPr>
      <w:r>
        <w:rPr>
          <w:rFonts w:cstheme="minorBidi"/>
          <w:b/>
          <w:bCs/>
          <w:szCs w:val="24"/>
        </w:rPr>
        <w:br w:type="page"/>
      </w:r>
    </w:p>
    <w:p w14:paraId="4C15EF1F" w14:textId="62709BA2" w:rsidR="000C108C" w:rsidRPr="004A34ED" w:rsidRDefault="000C108C" w:rsidP="000C108C">
      <w:pPr>
        <w:pStyle w:val="Authors"/>
        <w:spacing w:before="0" w:after="0" w:line="480" w:lineRule="auto"/>
        <w:jc w:val="left"/>
      </w:pPr>
      <w:r w:rsidRPr="00D819AE">
        <w:rPr>
          <w:b/>
          <w:bCs/>
        </w:rPr>
        <w:lastRenderedPageBreak/>
        <w:t xml:space="preserve">Supplementary </w:t>
      </w:r>
      <w:r>
        <w:rPr>
          <w:b/>
          <w:bCs/>
        </w:rPr>
        <w:t>Table</w:t>
      </w:r>
      <w:r w:rsidRPr="00E44995">
        <w:rPr>
          <w:b/>
          <w:bCs/>
        </w:rPr>
        <w:t xml:space="preserve"> </w:t>
      </w:r>
      <w:r>
        <w:rPr>
          <w:b/>
          <w:bCs/>
        </w:rPr>
        <w:t>3</w:t>
      </w:r>
    </w:p>
    <w:p w14:paraId="0083473E" w14:textId="2C0F86F8" w:rsidR="000C108C" w:rsidRDefault="00686430" w:rsidP="000C108C">
      <w:pPr>
        <w:pStyle w:val="ab"/>
        <w:adjustRightInd w:val="0"/>
        <w:rPr>
          <w:b/>
          <w:bCs/>
        </w:rPr>
      </w:pPr>
      <w:r>
        <w:rPr>
          <w:b/>
          <w:bCs/>
        </w:rPr>
        <w:t>Effectiveness of the inactivated vaccine</w:t>
      </w:r>
      <w:r w:rsidR="003451E9">
        <w:rPr>
          <w:b/>
          <w:bCs/>
        </w:rPr>
        <w:t xml:space="preserve"> against COVID-19 symptoms </w:t>
      </w:r>
      <w:r w:rsidR="002D5DB1">
        <w:rPr>
          <w:b/>
          <w:bCs/>
        </w:rPr>
        <w:t>caused by</w:t>
      </w:r>
      <w:r w:rsidR="000C108C" w:rsidRPr="00BA0CFF">
        <w:rPr>
          <w:b/>
          <w:bCs/>
        </w:rPr>
        <w:t xml:space="preserve"> </w:t>
      </w:r>
      <w:r w:rsidR="00D664FE">
        <w:rPr>
          <w:b/>
          <w:bCs/>
        </w:rPr>
        <w:t xml:space="preserve">the </w:t>
      </w:r>
      <w:r w:rsidR="000C108C" w:rsidRPr="00BA0CFF">
        <w:rPr>
          <w:b/>
          <w:bCs/>
        </w:rPr>
        <w:t xml:space="preserve">Omicron </w:t>
      </w:r>
      <w:r w:rsidR="000C108C">
        <w:rPr>
          <w:b/>
          <w:bCs/>
        </w:rPr>
        <w:t xml:space="preserve">BA.2 </w:t>
      </w:r>
      <w:r w:rsidR="003451E9">
        <w:rPr>
          <w:b/>
          <w:bCs/>
        </w:rPr>
        <w:t>variant</w:t>
      </w:r>
      <w:r w:rsidR="000C108C" w:rsidRPr="00BA0CFF">
        <w:rPr>
          <w:b/>
          <w:bCs/>
        </w:rPr>
        <w:t>.</w:t>
      </w:r>
    </w:p>
    <w:tbl>
      <w:tblPr>
        <w:tblW w:w="6898" w:type="dxa"/>
        <w:tblLayout w:type="fixed"/>
        <w:tblLook w:val="04A0" w:firstRow="1" w:lastRow="0" w:firstColumn="1" w:lastColumn="0" w:noHBand="0" w:noVBand="1"/>
      </w:tblPr>
      <w:tblGrid>
        <w:gridCol w:w="1724"/>
        <w:gridCol w:w="1724"/>
        <w:gridCol w:w="2104"/>
        <w:gridCol w:w="1346"/>
      </w:tblGrid>
      <w:tr w:rsidR="000247EB" w:rsidRPr="007F5893" w14:paraId="6A9F3758" w14:textId="77777777" w:rsidTr="00AC6D40">
        <w:trPr>
          <w:trHeight w:val="285"/>
        </w:trPr>
        <w:tc>
          <w:tcPr>
            <w:tcW w:w="1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66D445" w14:textId="7D071F30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Receipted Vaccine Dose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64C1" w14:textId="60051797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Group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20640" w14:textId="7227EB4F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O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dds Ratio(95%CI)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3512" w14:textId="067DF220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A</w:t>
            </w: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  <w:r w:rsidRPr="003D31E5">
              <w:rPr>
                <w:rFonts w:eastAsia="等线"/>
                <w:color w:val="00000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 w:rsidR="000247EB" w:rsidRPr="007F5893" w14:paraId="1429E098" w14:textId="77777777" w:rsidTr="00AC6D40">
        <w:trPr>
          <w:trHeight w:val="285"/>
        </w:trPr>
        <w:tc>
          <w:tcPr>
            <w:tcW w:w="17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936715" w14:textId="15447B89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dose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14FD" w14:textId="202E843A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All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2EF0" w14:textId="1B9A2F97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1.11(0.76-1.64)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80D7" w14:textId="056FE4FD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  <w:tr w:rsidR="000247EB" w:rsidRPr="007F5893" w14:paraId="483AF99F" w14:textId="77777777" w:rsidTr="00AC6D40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22BC" w14:textId="7F43FD6C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 xml:space="preserve"> dos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D740" w14:textId="00741DAD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2-24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764A" w14:textId="4AD4EF43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0.86(0.61-1.2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1E18" w14:textId="7D0048DD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  <w:tr w:rsidR="000247EB" w:rsidRPr="007F5893" w14:paraId="2D64C480" w14:textId="77777777" w:rsidTr="00AC6D40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DDD9" w14:textId="02CBBC96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138B" w14:textId="298C7590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24-52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799C" w14:textId="1E131A91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0.83(0.67-1.0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8D62" w14:textId="66EE4CFC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  <w:tr w:rsidR="000247EB" w:rsidRPr="007F5893" w14:paraId="2BD7A18F" w14:textId="77777777" w:rsidTr="00AC6D40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E860" w14:textId="2C82DF80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Booster do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20E9" w14:textId="76EF0085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2-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3AA2" w14:textId="33A3811A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0.68(0.5-0.9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9571" w14:textId="749D6A24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  <w:tr w:rsidR="000247EB" w:rsidRPr="007F5893" w14:paraId="5F55DF5A" w14:textId="77777777" w:rsidTr="00AC6D40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E03A" w14:textId="5D0E6EE1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FF6" w14:textId="0DBC8577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8-12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2F02" w14:textId="6E01C43B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0.63(0.47-0.8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406" w14:textId="06797F88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  <w:tr w:rsidR="000247EB" w:rsidRPr="007F5893" w14:paraId="6E704A9F" w14:textId="77777777" w:rsidTr="00AC6D40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47E5" w14:textId="0DC083E9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6BD0" w14:textId="26D2C048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12-24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0EE4" w14:textId="177470CB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0.73(0.54-0.9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C195" w14:textId="6B3B2947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  <w:tr w:rsidR="000247EB" w:rsidRPr="007F5893" w14:paraId="6425363A" w14:textId="77777777" w:rsidTr="000247EB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7C37967" w14:textId="203607AD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36669F">
              <w:t>1 do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B969" w14:textId="1D77CB6B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Al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D087" w14:textId="510B342A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1.4(0.95-2.0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8B9C" w14:textId="0D37A8C3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unadjusted</w:t>
            </w:r>
          </w:p>
        </w:tc>
      </w:tr>
      <w:tr w:rsidR="000247EB" w:rsidRPr="007F5893" w14:paraId="5258FB95" w14:textId="77777777" w:rsidTr="000247EB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0D6F1C3" w14:textId="53D13EE1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36669F">
              <w:t>2 dose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F8B" w14:textId="05F70712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2-24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5D43" w14:textId="7B7C3835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0.94(0.72-1.2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F9B5" w14:textId="011C845A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un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  <w:tr w:rsidR="000247EB" w:rsidRPr="007F5893" w14:paraId="295FBE99" w14:textId="77777777" w:rsidTr="000247EB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F90241D" w14:textId="2D9147C7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5C8E" w14:textId="6DF232B4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24-52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9870" w14:textId="7F8AFD62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1.03(0.83-1.2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AEE" w14:textId="417A078B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un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  <w:tr w:rsidR="000247EB" w:rsidRPr="007F5893" w14:paraId="00D59B43" w14:textId="77777777" w:rsidTr="000247EB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59873D2" w14:textId="71C2CD81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36669F">
              <w:t>Booster do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B60B" w14:textId="59BA92A4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2-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A242" w14:textId="129F99DC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0.82(0.61-1.1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E72F" w14:textId="2EABAF59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un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  <w:tr w:rsidR="000247EB" w:rsidRPr="007F5893" w14:paraId="55DB70E2" w14:textId="77777777" w:rsidTr="000247EB">
        <w:trPr>
          <w:trHeight w:val="285"/>
        </w:trPr>
        <w:tc>
          <w:tcPr>
            <w:tcW w:w="1724" w:type="dxa"/>
            <w:tcBorders>
              <w:top w:val="nil"/>
              <w:left w:val="nil"/>
              <w:right w:val="nil"/>
            </w:tcBorders>
          </w:tcPr>
          <w:p w14:paraId="56917857" w14:textId="397B77BB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046D" w14:textId="42551EF5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8-12 weeks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8E15" w14:textId="6005506F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0.77(0.58-1.02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6381" w14:textId="7811B5CD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un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  <w:tr w:rsidR="000247EB" w:rsidRPr="007F5893" w14:paraId="2DB7554E" w14:textId="77777777" w:rsidTr="000247EB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78106B" w14:textId="50AD23FD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72CE" w14:textId="01DB91E1" w:rsidR="000247EB" w:rsidRPr="007F5893" w:rsidRDefault="000247EB" w:rsidP="000247EB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12-24 week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F2778" w14:textId="5A609FE5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F301A5">
              <w:t>0.9(0.67-1.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F06C" w14:textId="5C2864DA" w:rsidR="000247EB" w:rsidRPr="007F5893" w:rsidRDefault="000247EB" w:rsidP="000247EB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una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</w:p>
        </w:tc>
      </w:tr>
    </w:tbl>
    <w:p w14:paraId="2BAB5000" w14:textId="7581E4C1" w:rsidR="003451E9" w:rsidRPr="003D31E5" w:rsidRDefault="003D31E5" w:rsidP="000C108C">
      <w:pPr>
        <w:pStyle w:val="ab"/>
        <w:adjustRightInd w:val="0"/>
        <w:rPr>
          <w:lang w:eastAsia="zh-CN"/>
        </w:rPr>
      </w:pPr>
      <w:r w:rsidRPr="003D31E5">
        <w:rPr>
          <w:rFonts w:hint="eastAsia"/>
          <w:vertAlign w:val="superscript"/>
          <w:lang w:eastAsia="zh-CN"/>
        </w:rPr>
        <w:t>*</w:t>
      </w:r>
      <w:r w:rsidR="00C3069F">
        <w:rPr>
          <w:lang w:eastAsia="zh-CN"/>
        </w:rPr>
        <w:t>C</w:t>
      </w:r>
      <w:r w:rsidR="00285F8E">
        <w:rPr>
          <w:lang w:eastAsia="zh-CN"/>
        </w:rPr>
        <w:t xml:space="preserve">onditional logistic regression model </w:t>
      </w:r>
      <w:r w:rsidR="0054432D">
        <w:rPr>
          <w:lang w:eastAsia="zh-CN"/>
        </w:rPr>
        <w:t>adjusted by age group</w:t>
      </w:r>
      <w:r w:rsidR="00E906AC">
        <w:rPr>
          <w:lang w:eastAsia="zh-CN"/>
        </w:rPr>
        <w:t xml:space="preserve"> (3-17 years, 18-64 years and over 65 years) </w:t>
      </w:r>
      <w:r w:rsidR="0054432D">
        <w:rPr>
          <w:lang w:eastAsia="zh-CN"/>
        </w:rPr>
        <w:t>and gender.</w:t>
      </w:r>
    </w:p>
    <w:p w14:paraId="1C8E1B89" w14:textId="78EDF75C" w:rsidR="00D13286" w:rsidRDefault="00D13286">
      <w:pPr>
        <w:rPr>
          <w:rFonts w:cstheme="minorBidi"/>
          <w:b/>
          <w:bCs/>
          <w:szCs w:val="24"/>
        </w:rPr>
      </w:pPr>
      <w:r>
        <w:rPr>
          <w:rFonts w:cstheme="minorBidi"/>
          <w:b/>
          <w:bCs/>
          <w:szCs w:val="24"/>
        </w:rPr>
        <w:br w:type="page"/>
      </w:r>
    </w:p>
    <w:p w14:paraId="563F204D" w14:textId="2CB4B3B0" w:rsidR="00D13286" w:rsidRPr="004A34ED" w:rsidRDefault="00D13286" w:rsidP="00D13286">
      <w:pPr>
        <w:pStyle w:val="Authors"/>
        <w:spacing w:before="0" w:after="0" w:line="480" w:lineRule="auto"/>
        <w:jc w:val="left"/>
      </w:pPr>
      <w:r w:rsidRPr="00D819AE">
        <w:rPr>
          <w:b/>
          <w:bCs/>
        </w:rPr>
        <w:lastRenderedPageBreak/>
        <w:t xml:space="preserve">Supplementary </w:t>
      </w:r>
      <w:r>
        <w:rPr>
          <w:b/>
          <w:bCs/>
        </w:rPr>
        <w:t>Table</w:t>
      </w:r>
      <w:r w:rsidRPr="00E44995">
        <w:rPr>
          <w:b/>
          <w:bCs/>
        </w:rPr>
        <w:t xml:space="preserve"> </w:t>
      </w:r>
      <w:r>
        <w:rPr>
          <w:b/>
          <w:bCs/>
        </w:rPr>
        <w:t>4</w:t>
      </w:r>
    </w:p>
    <w:p w14:paraId="4EC710A0" w14:textId="0BFB986E" w:rsidR="00D13286" w:rsidRDefault="00220A22" w:rsidP="00D13286">
      <w:pPr>
        <w:pStyle w:val="ab"/>
        <w:adjustRightInd w:val="0"/>
        <w:rPr>
          <w:b/>
          <w:bCs/>
        </w:rPr>
      </w:pPr>
      <w:r>
        <w:rPr>
          <w:b/>
          <w:bCs/>
        </w:rPr>
        <w:t>Subgroup</w:t>
      </w:r>
      <w:r w:rsidR="00EA507A">
        <w:rPr>
          <w:b/>
          <w:bCs/>
        </w:rPr>
        <w:t xml:space="preserve"> vaccine e</w:t>
      </w:r>
      <w:r w:rsidR="00D13286">
        <w:rPr>
          <w:b/>
          <w:bCs/>
        </w:rPr>
        <w:t>ffectiveness of the inactivated vaccine against COVID-19 symptoms caused by</w:t>
      </w:r>
      <w:r w:rsidR="00D13286" w:rsidRPr="00BA0CFF">
        <w:rPr>
          <w:b/>
          <w:bCs/>
        </w:rPr>
        <w:t xml:space="preserve"> </w:t>
      </w:r>
      <w:r w:rsidR="00D664FE">
        <w:rPr>
          <w:b/>
          <w:bCs/>
        </w:rPr>
        <w:t xml:space="preserve">the </w:t>
      </w:r>
      <w:r w:rsidR="00D13286" w:rsidRPr="00BA0CFF">
        <w:rPr>
          <w:b/>
          <w:bCs/>
        </w:rPr>
        <w:t xml:space="preserve">Omicron </w:t>
      </w:r>
      <w:r w:rsidR="00D13286">
        <w:rPr>
          <w:b/>
          <w:bCs/>
        </w:rPr>
        <w:t>BA.2 variant</w:t>
      </w:r>
      <w:r w:rsidR="00D13286" w:rsidRPr="00BA0CFF">
        <w:rPr>
          <w:b/>
          <w:bCs/>
        </w:rPr>
        <w:t>.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2268"/>
        <w:gridCol w:w="3119"/>
        <w:gridCol w:w="2551"/>
        <w:gridCol w:w="2410"/>
      </w:tblGrid>
      <w:tr w:rsidR="00A415AD" w:rsidRPr="007F5893" w14:paraId="3615EDB8" w14:textId="77777777" w:rsidTr="00A415AD">
        <w:trPr>
          <w:trHeight w:val="285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9E1F" w14:textId="77777777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Group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78AD4A" w14:textId="3E7B1380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Receipted Vaccine Dos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D67E" w14:textId="58C9DEE4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O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dds Ratio(95%CI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6155" w14:textId="77777777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A</w:t>
            </w:r>
            <w:r w:rsidRPr="007F5893">
              <w:rPr>
                <w:rFonts w:eastAsia="等线"/>
                <w:color w:val="000000"/>
                <w:sz w:val="22"/>
                <w:szCs w:val="22"/>
                <w:lang w:eastAsia="zh-CN"/>
              </w:rPr>
              <w:t>djust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d</w:t>
            </w:r>
            <w:r w:rsidRPr="003D31E5">
              <w:rPr>
                <w:rFonts w:eastAsia="等线"/>
                <w:color w:val="00000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 w:rsidR="00A415AD" w:rsidRPr="007F5893" w14:paraId="4BF09D2E" w14:textId="77777777" w:rsidTr="00A415AD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81B7" w14:textId="3E7D8C63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-17 years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5FE337" w14:textId="12A7F530" w:rsidR="00A415AD" w:rsidRPr="00CD63CB" w:rsidRDefault="00A415AD" w:rsidP="00A415AD">
            <w:pPr>
              <w:jc w:val="center"/>
            </w:pPr>
            <w:r w:rsidRPr="00CC0BAA">
              <w:t>1 dos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0319" w14:textId="5F3E2009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0.58(0.17-1.99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CA13" w14:textId="2D457A2F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G</w:t>
            </w:r>
            <w:r>
              <w:rPr>
                <w:rFonts w:eastAsia="等线"/>
                <w:color w:val="000000"/>
                <w:sz w:val="22"/>
                <w:szCs w:val="22"/>
                <w:lang w:eastAsia="zh-CN"/>
              </w:rPr>
              <w:t>ender</w:t>
            </w:r>
          </w:p>
        </w:tc>
      </w:tr>
      <w:tr w:rsidR="00A415AD" w:rsidRPr="007F5893" w14:paraId="76935D80" w14:textId="77777777" w:rsidTr="003277D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C84C" w14:textId="1D4A7FB2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5B36C9" w14:textId="5075E430" w:rsidR="00A415AD" w:rsidRPr="00CD63CB" w:rsidRDefault="00A415AD" w:rsidP="00A415AD">
            <w:pPr>
              <w:jc w:val="center"/>
            </w:pPr>
            <w:r w:rsidRPr="00CC0BAA">
              <w:t>2 do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FC9A" w14:textId="6B28769C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0.61(0.36-1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767D" w14:textId="742B86A2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F355E"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G</w:t>
            </w:r>
            <w:r w:rsidRPr="00DF355E">
              <w:rPr>
                <w:rFonts w:eastAsia="等线"/>
                <w:color w:val="000000"/>
                <w:sz w:val="22"/>
                <w:szCs w:val="22"/>
                <w:lang w:eastAsia="zh-CN"/>
              </w:rPr>
              <w:t>ender</w:t>
            </w:r>
          </w:p>
        </w:tc>
      </w:tr>
      <w:tr w:rsidR="00A415AD" w:rsidRPr="007F5893" w14:paraId="480284BE" w14:textId="77777777" w:rsidTr="003277D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DB9C" w14:textId="4E11A0E3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9037EC" w14:textId="55BFF6A7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C0BAA">
              <w:t>Booster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9690" w14:textId="064A2905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D034" w14:textId="4DF99CFA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F355E"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G</w:t>
            </w:r>
            <w:r w:rsidRPr="00DF355E">
              <w:rPr>
                <w:rFonts w:eastAsia="等线"/>
                <w:color w:val="000000"/>
                <w:sz w:val="22"/>
                <w:szCs w:val="22"/>
                <w:lang w:eastAsia="zh-CN"/>
              </w:rPr>
              <w:t>ender</w:t>
            </w:r>
          </w:p>
        </w:tc>
      </w:tr>
      <w:tr w:rsidR="00A415AD" w:rsidRPr="007F5893" w14:paraId="1F2F5DCB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40F2" w14:textId="5043C90D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8-64 yea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E390A0E" w14:textId="4066501E" w:rsidR="00A415AD" w:rsidRPr="00CD63CB" w:rsidRDefault="00A415AD" w:rsidP="00A415AD">
            <w:pPr>
              <w:jc w:val="center"/>
            </w:pPr>
            <w:r w:rsidRPr="00CC0BAA">
              <w:t>1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482C" w14:textId="7C4B423D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1.32(0.86-2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AC07" w14:textId="596651B6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F355E"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G</w:t>
            </w:r>
            <w:r w:rsidRPr="00DF355E">
              <w:rPr>
                <w:rFonts w:eastAsia="等线"/>
                <w:color w:val="000000"/>
                <w:sz w:val="22"/>
                <w:szCs w:val="22"/>
                <w:lang w:eastAsia="zh-CN"/>
              </w:rPr>
              <w:t>ender</w:t>
            </w:r>
          </w:p>
        </w:tc>
      </w:tr>
      <w:tr w:rsidR="00A415AD" w:rsidRPr="007F5893" w14:paraId="4D143A22" w14:textId="77777777" w:rsidTr="003277D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E9A4" w14:textId="1555FA69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4FF084" w14:textId="301C5482" w:rsidR="00A415AD" w:rsidRPr="00CD63CB" w:rsidRDefault="00A415AD" w:rsidP="00A415AD">
            <w:pPr>
              <w:jc w:val="center"/>
            </w:pPr>
            <w:r w:rsidRPr="00CC0BAA">
              <w:t>2 do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41EC" w14:textId="01E47457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0.87(0.69-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D2A0" w14:textId="1A8981C3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F355E"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G</w:t>
            </w:r>
            <w:r w:rsidRPr="00DF355E">
              <w:rPr>
                <w:rFonts w:eastAsia="等线"/>
                <w:color w:val="000000"/>
                <w:sz w:val="22"/>
                <w:szCs w:val="22"/>
                <w:lang w:eastAsia="zh-CN"/>
              </w:rPr>
              <w:t>ender</w:t>
            </w:r>
          </w:p>
        </w:tc>
      </w:tr>
      <w:tr w:rsidR="00A415AD" w:rsidRPr="007F5893" w14:paraId="6BFD6A76" w14:textId="77777777" w:rsidTr="003277D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1534" w14:textId="1E744EBC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1E8E1B" w14:textId="49E2CF40" w:rsidR="00A415AD" w:rsidRPr="00CD63CB" w:rsidRDefault="00A415AD" w:rsidP="00A415AD">
            <w:pPr>
              <w:jc w:val="center"/>
            </w:pPr>
            <w:r w:rsidRPr="00CC0BAA">
              <w:t>Booster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201D" w14:textId="6EBF0B39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0.66(0.52-0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E986" w14:textId="4B77FB22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F355E"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G</w:t>
            </w:r>
            <w:r w:rsidRPr="00DF355E">
              <w:rPr>
                <w:rFonts w:eastAsia="等线"/>
                <w:color w:val="000000"/>
                <w:sz w:val="22"/>
                <w:szCs w:val="22"/>
                <w:lang w:eastAsia="zh-CN"/>
              </w:rPr>
              <w:t>ender</w:t>
            </w:r>
          </w:p>
        </w:tc>
      </w:tr>
      <w:tr w:rsidR="00A415AD" w:rsidRPr="007F5893" w14:paraId="015F627D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2621" w14:textId="42041D2F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65- yea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DB11C9" w14:textId="1D35A3CB" w:rsidR="00A415AD" w:rsidRPr="00CD63CB" w:rsidRDefault="00A415AD" w:rsidP="00A415AD">
            <w:pPr>
              <w:jc w:val="center"/>
            </w:pPr>
            <w:r w:rsidRPr="00CC0BAA">
              <w:t>1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A42A" w14:textId="6A86EA65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0.93(0.26-3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D9EA" w14:textId="3427F090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F355E"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G</w:t>
            </w:r>
            <w:r w:rsidRPr="00DF355E">
              <w:rPr>
                <w:rFonts w:eastAsia="等线"/>
                <w:color w:val="000000"/>
                <w:sz w:val="22"/>
                <w:szCs w:val="22"/>
                <w:lang w:eastAsia="zh-CN"/>
              </w:rPr>
              <w:t>ender</w:t>
            </w:r>
          </w:p>
        </w:tc>
      </w:tr>
      <w:tr w:rsidR="00A415AD" w:rsidRPr="007F5893" w14:paraId="131CF934" w14:textId="77777777" w:rsidTr="003277D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03CA" w14:textId="6EFD4BCD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04C94E" w14:textId="2DD9588C" w:rsidR="00A415AD" w:rsidRPr="00CD63CB" w:rsidRDefault="00A415AD" w:rsidP="00A415AD">
            <w:pPr>
              <w:jc w:val="center"/>
            </w:pPr>
            <w:r w:rsidRPr="00CC0BAA">
              <w:t>2 do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46EF" w14:textId="0F02F885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0.99(0.48-2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0902" w14:textId="0ED0B9BF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F355E"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G</w:t>
            </w:r>
            <w:r w:rsidRPr="00DF355E">
              <w:rPr>
                <w:rFonts w:eastAsia="等线"/>
                <w:color w:val="000000"/>
                <w:sz w:val="22"/>
                <w:szCs w:val="22"/>
                <w:lang w:eastAsia="zh-CN"/>
              </w:rPr>
              <w:t>ender</w:t>
            </w:r>
          </w:p>
        </w:tc>
      </w:tr>
      <w:tr w:rsidR="00A415AD" w:rsidRPr="007F5893" w14:paraId="2F707C6D" w14:textId="77777777" w:rsidTr="003277D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0C8B" w14:textId="0651D895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F297E3" w14:textId="0626B660" w:rsidR="00A415AD" w:rsidRPr="00CD63CB" w:rsidRDefault="00A415AD" w:rsidP="00A415AD">
            <w:pPr>
              <w:jc w:val="center"/>
            </w:pPr>
            <w:r w:rsidRPr="00CC0BAA">
              <w:t>Booster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B035E" w14:textId="58715C66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0.98(0.36-2.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02F1" w14:textId="5BA80868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DF355E"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G</w:t>
            </w:r>
            <w:r w:rsidRPr="00DF355E">
              <w:rPr>
                <w:rFonts w:eastAsia="等线"/>
                <w:color w:val="000000"/>
                <w:sz w:val="22"/>
                <w:szCs w:val="22"/>
                <w:lang w:eastAsia="zh-CN"/>
              </w:rPr>
              <w:t>ender</w:t>
            </w:r>
          </w:p>
        </w:tc>
      </w:tr>
      <w:tr w:rsidR="00A415AD" w:rsidRPr="007F5893" w14:paraId="746B594F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1B99" w14:textId="3B51794F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5E0EF0" w14:textId="162F273E" w:rsidR="00A415AD" w:rsidRPr="00CD63CB" w:rsidRDefault="00A415AD" w:rsidP="00A415AD">
            <w:pPr>
              <w:jc w:val="center"/>
            </w:pPr>
            <w:r w:rsidRPr="00CC0BAA">
              <w:t>1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6053" w14:textId="34118668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1.25(0.78-2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1C48" w14:textId="0114EBD7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215CF">
              <w:t>Age group</w:t>
            </w:r>
          </w:p>
        </w:tc>
      </w:tr>
      <w:tr w:rsidR="00A415AD" w:rsidRPr="007F5893" w14:paraId="2395B498" w14:textId="77777777" w:rsidTr="003277D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2874" w14:textId="0CEE8F31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7253720D" w14:textId="2A012900" w:rsidR="00A415AD" w:rsidRPr="00CD63CB" w:rsidRDefault="00A415AD" w:rsidP="00A415AD">
            <w:pPr>
              <w:jc w:val="center"/>
            </w:pPr>
            <w:r w:rsidRPr="00CC0BAA">
              <w:t>2 dose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72D49D" w14:textId="51C7A00A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0.63(0.48-0.8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536924" w14:textId="4428547A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215CF">
              <w:t>Age group</w:t>
            </w:r>
          </w:p>
        </w:tc>
      </w:tr>
      <w:tr w:rsidR="00A415AD" w:rsidRPr="007F5893" w14:paraId="746D3C4F" w14:textId="77777777" w:rsidTr="003277D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EF7B" w14:textId="36F81415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0D49D8" w14:textId="098EB6AD" w:rsidR="00A415AD" w:rsidRPr="00CD63CB" w:rsidRDefault="00A415AD" w:rsidP="00A415AD">
            <w:pPr>
              <w:jc w:val="center"/>
            </w:pPr>
            <w:r w:rsidRPr="00CC0BAA">
              <w:t>Booster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9075F" w14:textId="4CEFFEC2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CD63CB">
              <w:t>0.57(0.41-0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7824" w14:textId="090CA0D4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215CF">
              <w:t>Age group</w:t>
            </w:r>
          </w:p>
        </w:tc>
      </w:tr>
      <w:tr w:rsidR="00A415AD" w:rsidRPr="007F5893" w14:paraId="781AFDB8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5468" w14:textId="72C027A3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4123B1" w14:textId="4302BDE0" w:rsidR="00A415AD" w:rsidRPr="00CD63CB" w:rsidRDefault="00A415AD" w:rsidP="00A415AD">
            <w:pPr>
              <w:jc w:val="center"/>
            </w:pPr>
            <w:r w:rsidRPr="00CC0BAA">
              <w:t>1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FD906" w14:textId="5C1BDED9" w:rsidR="00A415AD" w:rsidRPr="00F301A5" w:rsidRDefault="00A415AD" w:rsidP="00A415AD">
            <w:pPr>
              <w:jc w:val="center"/>
            </w:pPr>
            <w:r w:rsidRPr="00CD63CB">
              <w:t>0.9(0.46-1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57A58" w14:textId="62741C2F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215CF">
              <w:t>Age group</w:t>
            </w:r>
          </w:p>
        </w:tc>
      </w:tr>
      <w:tr w:rsidR="00A415AD" w:rsidRPr="007F5893" w14:paraId="0CEB38F0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48483" w14:textId="662735D4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E69DE3" w14:textId="5B3B0899" w:rsidR="00A415AD" w:rsidRPr="00CD63CB" w:rsidRDefault="00A415AD" w:rsidP="00A415AD">
            <w:pPr>
              <w:jc w:val="center"/>
            </w:pPr>
            <w:r w:rsidRPr="00CC0BAA">
              <w:t>2 do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C7B6A" w14:textId="664666E7" w:rsidR="00A415AD" w:rsidRPr="00F301A5" w:rsidRDefault="00A415AD" w:rsidP="00A415AD">
            <w:pPr>
              <w:jc w:val="center"/>
            </w:pPr>
            <w:r w:rsidRPr="00CD63CB">
              <w:t>1.1(0.82-1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78BF1" w14:textId="50E39DFD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215CF">
              <w:t>Age group</w:t>
            </w:r>
          </w:p>
        </w:tc>
      </w:tr>
      <w:tr w:rsidR="00A415AD" w:rsidRPr="007F5893" w14:paraId="3228C8B7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3F853" w14:textId="0948FBCE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EA54C6" w14:textId="02C5C7B4" w:rsidR="00A415AD" w:rsidRPr="00CD63CB" w:rsidRDefault="00A415AD" w:rsidP="00A415AD">
            <w:pPr>
              <w:jc w:val="center"/>
            </w:pPr>
            <w:r w:rsidRPr="00CC0BAA">
              <w:t>Booster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A5747" w14:textId="791049C0" w:rsidR="00A415AD" w:rsidRPr="00F301A5" w:rsidRDefault="00A415AD" w:rsidP="00A415AD">
            <w:pPr>
              <w:jc w:val="center"/>
            </w:pPr>
            <w:r w:rsidRPr="00CD63CB">
              <w:t>0.74(0.54-1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3116F" w14:textId="3506809D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8215CF">
              <w:t>Age group</w:t>
            </w:r>
          </w:p>
        </w:tc>
      </w:tr>
      <w:tr w:rsidR="00A415AD" w:rsidRPr="007F5893" w14:paraId="1E97B543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F31D" w14:textId="187EC37B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inoV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E24DDC" w14:textId="788AEA00" w:rsidR="00A415AD" w:rsidRPr="00CD63CB" w:rsidRDefault="00A415AD" w:rsidP="00A415AD">
            <w:pPr>
              <w:jc w:val="center"/>
            </w:pPr>
            <w:r w:rsidRPr="00CC0BAA">
              <w:t>1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38930" w14:textId="29053C2D" w:rsidR="00A415AD" w:rsidRPr="00F301A5" w:rsidRDefault="00A415AD" w:rsidP="00A415AD">
            <w:pPr>
              <w:jc w:val="center"/>
            </w:pPr>
            <w:r w:rsidRPr="00CD63CB">
              <w:t>1.2(0.73-1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2AE43" w14:textId="14B392EC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t>Age group &amp; Gender</w:t>
            </w:r>
          </w:p>
        </w:tc>
      </w:tr>
      <w:tr w:rsidR="00A415AD" w:rsidRPr="007F5893" w14:paraId="5F148124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188EE" w14:textId="4FF0D5FE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3CB5ED" w14:textId="04400940" w:rsidR="00A415AD" w:rsidRPr="00CD63CB" w:rsidRDefault="00A415AD" w:rsidP="00A415AD">
            <w:pPr>
              <w:jc w:val="center"/>
            </w:pPr>
            <w:r w:rsidRPr="00CC0BAA">
              <w:t>2 do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EF823" w14:textId="1D99541E" w:rsidR="00A415AD" w:rsidRPr="00F301A5" w:rsidRDefault="00A415AD" w:rsidP="00A415AD">
            <w:pPr>
              <w:jc w:val="center"/>
            </w:pPr>
            <w:r w:rsidRPr="00CD63CB">
              <w:t>0.86(0.67-1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24337" w14:textId="61EFB5E7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12F77">
              <w:t>Age group &amp; Gender</w:t>
            </w:r>
          </w:p>
        </w:tc>
      </w:tr>
      <w:tr w:rsidR="00A415AD" w:rsidRPr="007F5893" w14:paraId="64992CE8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B20DD" w14:textId="654E480A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80C6DD" w14:textId="27AFA169" w:rsidR="00A415AD" w:rsidRPr="00CD63CB" w:rsidRDefault="00A415AD" w:rsidP="00A415AD">
            <w:pPr>
              <w:jc w:val="center"/>
            </w:pPr>
            <w:r w:rsidRPr="00CC0BAA">
              <w:t>Booster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88F82" w14:textId="192DEA43" w:rsidR="00A415AD" w:rsidRPr="00F301A5" w:rsidRDefault="00A415AD" w:rsidP="00A415AD">
            <w:pPr>
              <w:jc w:val="center"/>
            </w:pPr>
            <w:r w:rsidRPr="00CD63CB">
              <w:t>0.69(0.48-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6442C" w14:textId="72AE3C34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12F77">
              <w:t>Age group &amp; Gender</w:t>
            </w:r>
          </w:p>
        </w:tc>
      </w:tr>
      <w:tr w:rsidR="00A415AD" w:rsidRPr="007F5893" w14:paraId="3F47F58A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A163" w14:textId="3AB9824A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SinoPhar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4D1404" w14:textId="17D005B9" w:rsidR="00A415AD" w:rsidRPr="00CD63CB" w:rsidRDefault="00A415AD" w:rsidP="00A415AD">
            <w:pPr>
              <w:jc w:val="center"/>
            </w:pPr>
            <w:r w:rsidRPr="00CC0BAA">
              <w:t>1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83C63" w14:textId="5ED4B5BE" w:rsidR="00A415AD" w:rsidRPr="00F301A5" w:rsidRDefault="00A415AD" w:rsidP="00A415AD">
            <w:pPr>
              <w:jc w:val="center"/>
            </w:pPr>
            <w:r w:rsidRPr="00CD63CB">
              <w:t>1.14(0.64-2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1919C" w14:textId="75B74978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12F77">
              <w:t>Age group &amp; Gender</w:t>
            </w:r>
          </w:p>
        </w:tc>
      </w:tr>
      <w:tr w:rsidR="00A415AD" w:rsidRPr="007F5893" w14:paraId="57DEF83C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39569" w14:textId="072E8E83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A11FDE" w14:textId="2278561D" w:rsidR="00A415AD" w:rsidRPr="00CD63CB" w:rsidRDefault="00A415AD" w:rsidP="00A415AD">
            <w:pPr>
              <w:jc w:val="center"/>
            </w:pPr>
            <w:r w:rsidRPr="00CC0BAA">
              <w:t>2 do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7B4AA" w14:textId="75F2E752" w:rsidR="00A415AD" w:rsidRPr="00F301A5" w:rsidRDefault="00A415AD" w:rsidP="00A415AD">
            <w:pPr>
              <w:jc w:val="center"/>
            </w:pPr>
            <w:r w:rsidRPr="00CD63CB">
              <w:t>0.8(0.57-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A973B" w14:textId="433F86A6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12F77">
              <w:t>Age group &amp; Gender</w:t>
            </w:r>
          </w:p>
        </w:tc>
      </w:tr>
      <w:tr w:rsidR="00A415AD" w:rsidRPr="007F5893" w14:paraId="1445A52E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601FF" w14:textId="201DFA21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4B3896" w14:textId="7D8C4A15" w:rsidR="00A415AD" w:rsidRPr="00CD63CB" w:rsidRDefault="00A415AD" w:rsidP="00A415AD">
            <w:pPr>
              <w:jc w:val="center"/>
            </w:pPr>
            <w:r w:rsidRPr="00CC0BAA">
              <w:t>Booster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75233" w14:textId="36A0F7B2" w:rsidR="00A415AD" w:rsidRPr="00F301A5" w:rsidRDefault="00A415AD" w:rsidP="00A415AD">
            <w:pPr>
              <w:jc w:val="center"/>
            </w:pPr>
            <w:r w:rsidRPr="00CD63CB">
              <w:t>0.63(0.42-0.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96212" w14:textId="3BEF5F1C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12F77">
              <w:t>Age group &amp; Gender</w:t>
            </w:r>
          </w:p>
        </w:tc>
      </w:tr>
      <w:tr w:rsidR="00A415AD" w:rsidRPr="007F5893" w14:paraId="6A48CFBD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E8AFC" w14:textId="11C4F08F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SinoVac &amp; </w:t>
            </w:r>
            <w:r w:rsidRPr="00F50224">
              <w:rPr>
                <w:rFonts w:eastAsia="等线"/>
                <w:color w:val="000000"/>
                <w:sz w:val="22"/>
                <w:szCs w:val="22"/>
              </w:rPr>
              <w:t>SinoPhar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FB931A" w14:textId="0A0306A3" w:rsidR="00A415AD" w:rsidRPr="00CD63CB" w:rsidRDefault="00A415AD" w:rsidP="00A415AD">
            <w:pPr>
              <w:jc w:val="center"/>
            </w:pPr>
            <w:r w:rsidRPr="00CC0BAA">
              <w:t>1 d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6C501" w14:textId="5BAC02FD" w:rsidR="00A415AD" w:rsidRPr="00F301A5" w:rsidRDefault="00A415AD" w:rsidP="00A415AD">
            <w:pPr>
              <w:jc w:val="center"/>
            </w:pPr>
            <w:r w:rsidRPr="00CD63CB">
              <w:t>0.78(0.19-3.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0A0F0" w14:textId="1EB41371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12F77">
              <w:t>Age group &amp; Gender</w:t>
            </w:r>
          </w:p>
        </w:tc>
      </w:tr>
      <w:tr w:rsidR="00A415AD" w:rsidRPr="007F5893" w14:paraId="043BF421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CCBDB" w14:textId="391182DB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97465F" w14:textId="31224A32" w:rsidR="00A415AD" w:rsidRPr="00CD63CB" w:rsidRDefault="00A415AD" w:rsidP="00A415AD">
            <w:pPr>
              <w:jc w:val="center"/>
            </w:pPr>
            <w:r w:rsidRPr="00CC0BAA">
              <w:t>2 do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542AF" w14:textId="568CDA15" w:rsidR="00A415AD" w:rsidRPr="00F301A5" w:rsidRDefault="00A415AD" w:rsidP="00A415AD">
            <w:pPr>
              <w:jc w:val="center"/>
            </w:pPr>
            <w:r w:rsidRPr="00CD63CB">
              <w:t>0.83(0.66-1.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C2145" w14:textId="15385345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12F77">
              <w:t>Age group &amp; Gender</w:t>
            </w:r>
          </w:p>
        </w:tc>
      </w:tr>
      <w:tr w:rsidR="00A415AD" w:rsidRPr="007F5893" w14:paraId="716CA07D" w14:textId="77777777" w:rsidTr="00A415AD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7E6FC86" w14:textId="6FD5CE3E" w:rsidR="00A415AD" w:rsidRPr="00C47DAE" w:rsidRDefault="00A415AD" w:rsidP="00A415AD">
            <w:pPr>
              <w:jc w:val="both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3C1B81" w14:textId="0B8535BC" w:rsidR="00A415AD" w:rsidRPr="00CD63CB" w:rsidRDefault="00A415AD" w:rsidP="00A415AD">
            <w:pPr>
              <w:jc w:val="center"/>
            </w:pPr>
            <w:r w:rsidRPr="00CC0BAA">
              <w:t>Booster do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37277AB" w14:textId="39DD3B63" w:rsidR="00A415AD" w:rsidRPr="00F301A5" w:rsidRDefault="00A415AD" w:rsidP="00A415AD">
            <w:pPr>
              <w:jc w:val="center"/>
            </w:pPr>
            <w:r w:rsidRPr="00CD63CB">
              <w:t>0.66(0.52-0.8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65D6E7" w14:textId="0B1A608C" w:rsidR="00A415AD" w:rsidRPr="007F5893" w:rsidRDefault="00A415AD" w:rsidP="00A415AD">
            <w:pPr>
              <w:jc w:val="center"/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412F77">
              <w:t>Age group &amp; Gender</w:t>
            </w:r>
          </w:p>
        </w:tc>
      </w:tr>
    </w:tbl>
    <w:p w14:paraId="5C378586" w14:textId="594F3F82" w:rsidR="003A4E8A" w:rsidRDefault="00D13286" w:rsidP="00E434E2">
      <w:pPr>
        <w:pStyle w:val="ab"/>
        <w:adjustRightInd w:val="0"/>
        <w:rPr>
          <w:lang w:eastAsia="zh-CN"/>
        </w:rPr>
      </w:pPr>
      <w:r w:rsidRPr="003D31E5">
        <w:rPr>
          <w:rFonts w:hint="eastAsia"/>
          <w:vertAlign w:val="superscript"/>
          <w:lang w:eastAsia="zh-CN"/>
        </w:rPr>
        <w:t>*</w:t>
      </w:r>
      <w:r>
        <w:rPr>
          <w:lang w:eastAsia="zh-CN"/>
        </w:rPr>
        <w:t xml:space="preserve">Conditional logistic regression model adjusted by age group </w:t>
      </w:r>
      <w:r w:rsidR="00E26464">
        <w:rPr>
          <w:lang w:eastAsia="zh-CN"/>
        </w:rPr>
        <w:t>(</w:t>
      </w:r>
      <w:r w:rsidR="00E906AC">
        <w:rPr>
          <w:lang w:eastAsia="zh-CN"/>
        </w:rPr>
        <w:t>3-17 years, 18-64 years and over 65 years</w:t>
      </w:r>
      <w:r w:rsidR="00E26464">
        <w:rPr>
          <w:lang w:eastAsia="zh-CN"/>
        </w:rPr>
        <w:t xml:space="preserve">) </w:t>
      </w:r>
      <w:r>
        <w:rPr>
          <w:lang w:eastAsia="zh-CN"/>
        </w:rPr>
        <w:t>and gender.</w:t>
      </w:r>
    </w:p>
    <w:p w14:paraId="504441A8" w14:textId="77777777" w:rsidR="003A4E8A" w:rsidRDefault="003A4E8A">
      <w:pPr>
        <w:rPr>
          <w:rFonts w:cstheme="minorBidi"/>
          <w:szCs w:val="24"/>
          <w:lang w:eastAsia="zh-CN"/>
        </w:rPr>
      </w:pPr>
      <w:r>
        <w:rPr>
          <w:lang w:eastAsia="zh-CN"/>
        </w:rPr>
        <w:br w:type="page"/>
      </w:r>
    </w:p>
    <w:p w14:paraId="5606330C" w14:textId="01339B03" w:rsidR="00C76B17" w:rsidRDefault="004E2AB7" w:rsidP="003A4E8A">
      <w:pPr>
        <w:pStyle w:val="ab"/>
        <w:adjustRightInd w:val="0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5690873B" wp14:editId="2B8983BA">
            <wp:extent cx="6642100" cy="4425950"/>
            <wp:effectExtent l="0" t="0" r="6350" b="0"/>
            <wp:docPr id="3455310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442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5AD88" w14:textId="77777777" w:rsidR="004E2AB7" w:rsidRPr="004A34ED" w:rsidRDefault="004E2AB7" w:rsidP="004E2AB7">
      <w:pPr>
        <w:pStyle w:val="Authors"/>
        <w:spacing w:before="0" w:after="0" w:line="480" w:lineRule="auto"/>
        <w:jc w:val="left"/>
      </w:pPr>
      <w:r w:rsidRPr="00D819AE">
        <w:rPr>
          <w:b/>
          <w:bCs/>
        </w:rPr>
        <w:t xml:space="preserve">Supplementary </w:t>
      </w:r>
      <w:r>
        <w:rPr>
          <w:b/>
          <w:bCs/>
        </w:rPr>
        <w:t>Figure 1</w:t>
      </w:r>
    </w:p>
    <w:p w14:paraId="276F0689" w14:textId="15006D86" w:rsidR="004E2AB7" w:rsidRPr="00046B96" w:rsidRDefault="00CD6FE7" w:rsidP="004E2AB7">
      <w:pPr>
        <w:pStyle w:val="ab"/>
        <w:adjustRightInd w:val="0"/>
      </w:pPr>
      <w:r w:rsidRPr="00CD6FE7">
        <w:rPr>
          <w:b/>
          <w:bCs/>
        </w:rPr>
        <w:t>The distribution of the interval between the last vaccine and the date of exposure is depicted among various groups.</w:t>
      </w:r>
      <w:r w:rsidR="00046B96">
        <w:rPr>
          <w:b/>
          <w:bCs/>
        </w:rPr>
        <w:t xml:space="preserve"> </w:t>
      </w:r>
      <w:r w:rsidR="008826DB">
        <w:t xml:space="preserve">The distribution of interval </w:t>
      </w:r>
      <w:r w:rsidR="0016187D">
        <w:t>for</w:t>
      </w:r>
      <w:r w:rsidR="0045173C">
        <w:t xml:space="preserve"> </w:t>
      </w:r>
      <w:r w:rsidR="00444732">
        <w:t>all</w:t>
      </w:r>
      <w:r w:rsidR="0045173C">
        <w:t xml:space="preserve"> </w:t>
      </w:r>
      <w:r w:rsidR="00444732">
        <w:t>participants</w:t>
      </w:r>
      <w:r w:rsidR="0045173C">
        <w:t xml:space="preserve"> </w:t>
      </w:r>
      <w:r w:rsidR="0016187D">
        <w:t xml:space="preserve">who received </w:t>
      </w:r>
      <w:r w:rsidR="008826DB">
        <w:t>1 dose vaccine</w:t>
      </w:r>
      <w:r w:rsidR="001617AA">
        <w:t xml:space="preserve"> (A), 2 dose vaccine (B) and booster dose vaccine (C).</w:t>
      </w:r>
      <w:r w:rsidR="00A60203">
        <w:t xml:space="preserve"> The interval </w:t>
      </w:r>
      <w:r w:rsidR="00E47F1B">
        <w:t>for</w:t>
      </w:r>
      <w:r w:rsidR="00A60203">
        <w:t xml:space="preserve"> control group </w:t>
      </w:r>
      <w:r w:rsidR="00E47F1B">
        <w:t>who received</w:t>
      </w:r>
      <w:r w:rsidR="00A60203">
        <w:t xml:space="preserve"> 1 dose vaccine (</w:t>
      </w:r>
      <w:r w:rsidR="002C7E19">
        <w:t>C</w:t>
      </w:r>
      <w:r w:rsidR="00A60203">
        <w:t>), 2 dose vaccine (</w:t>
      </w:r>
      <w:r w:rsidR="002C7E19">
        <w:t>D</w:t>
      </w:r>
      <w:r w:rsidR="00A60203">
        <w:t>) and booster dose vaccine (</w:t>
      </w:r>
      <w:r w:rsidR="002C7E19">
        <w:t>E</w:t>
      </w:r>
      <w:r w:rsidR="00A60203">
        <w:t>).</w:t>
      </w:r>
      <w:r w:rsidR="002C7E19">
        <w:t xml:space="preserve"> The interval </w:t>
      </w:r>
      <w:r w:rsidR="0010578C">
        <w:t>for the</w:t>
      </w:r>
      <w:r w:rsidR="002C7E19">
        <w:t xml:space="preserve"> </w:t>
      </w:r>
      <w:r w:rsidR="00001F9F">
        <w:t>case</w:t>
      </w:r>
      <w:r w:rsidR="002C7E19">
        <w:t xml:space="preserve"> group </w:t>
      </w:r>
      <w:r w:rsidR="0010578C">
        <w:t>who received</w:t>
      </w:r>
      <w:r w:rsidR="002C7E19">
        <w:t xml:space="preserve"> 1 dose vaccine (</w:t>
      </w:r>
      <w:r w:rsidR="00001F9F">
        <w:t>G</w:t>
      </w:r>
      <w:r w:rsidR="002C7E19">
        <w:t>), 2 dose vaccine (</w:t>
      </w:r>
      <w:r w:rsidR="00001F9F">
        <w:t>H</w:t>
      </w:r>
      <w:r w:rsidR="002C7E19">
        <w:t>) and booster dose vaccine (</w:t>
      </w:r>
      <w:r w:rsidR="00001F9F">
        <w:t>I</w:t>
      </w:r>
      <w:r w:rsidR="002C7E19">
        <w:t>).</w:t>
      </w:r>
    </w:p>
    <w:p w14:paraId="416EF8E5" w14:textId="77777777" w:rsidR="004A34ED" w:rsidRPr="004E2AB7" w:rsidRDefault="004A34ED" w:rsidP="00E434E2">
      <w:pPr>
        <w:pStyle w:val="ab"/>
        <w:adjustRightInd w:val="0"/>
        <w:rPr>
          <w:lang w:eastAsia="zh-CN"/>
        </w:rPr>
      </w:pPr>
    </w:p>
    <w:sectPr w:rsidR="004A34ED" w:rsidRPr="004E2AB7" w:rsidSect="009135D7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ACCA4" w14:textId="77777777" w:rsidR="00251A93" w:rsidRDefault="00251A93" w:rsidP="00270B3D">
      <w:r>
        <w:separator/>
      </w:r>
    </w:p>
  </w:endnote>
  <w:endnote w:type="continuationSeparator" w:id="0">
    <w:p w14:paraId="7FD24FB5" w14:textId="77777777" w:rsidR="00251A93" w:rsidRDefault="00251A93" w:rsidP="0027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7699086"/>
      <w:docPartObj>
        <w:docPartGallery w:val="Page Numbers (Bottom of Page)"/>
        <w:docPartUnique/>
      </w:docPartObj>
    </w:sdtPr>
    <w:sdtEndPr/>
    <w:sdtContent>
      <w:p w14:paraId="72A1810F" w14:textId="301A98B9" w:rsidR="00290270" w:rsidRDefault="0029027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6EB250" w14:textId="77777777" w:rsidR="00290270" w:rsidRDefault="0029027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8BFA5" w14:textId="77777777" w:rsidR="00251A93" w:rsidRDefault="00251A93" w:rsidP="00270B3D">
      <w:r>
        <w:separator/>
      </w:r>
    </w:p>
  </w:footnote>
  <w:footnote w:type="continuationSeparator" w:id="0">
    <w:p w14:paraId="5A3F677F" w14:textId="77777777" w:rsidR="00251A93" w:rsidRDefault="00251A93" w:rsidP="00270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wsbC0tLQwtzQ3NbBQ0lEKTi0uzszPAykwNKkFAOU44vctAAAA"/>
    <w:docVar w:name="EN.Layout" w:val="&lt;ENLayout&gt;&lt;Style&gt;Natu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v0swatu2wrr6ervr1v5pztxzfdpa9e0rdv&quot;&gt;20210801&lt;record-ids&gt;&lt;item&gt;122&lt;/item&gt;&lt;item&gt;123&lt;/item&gt;&lt;/record-ids&gt;&lt;/item&gt;&lt;/Libraries&gt;"/>
  </w:docVars>
  <w:rsids>
    <w:rsidRoot w:val="00024075"/>
    <w:rsid w:val="00000F41"/>
    <w:rsid w:val="00000FD9"/>
    <w:rsid w:val="00001F9F"/>
    <w:rsid w:val="00024075"/>
    <w:rsid w:val="000247EB"/>
    <w:rsid w:val="000258D2"/>
    <w:rsid w:val="0003392A"/>
    <w:rsid w:val="00046846"/>
    <w:rsid w:val="00046B96"/>
    <w:rsid w:val="00073D03"/>
    <w:rsid w:val="00075E98"/>
    <w:rsid w:val="000A506F"/>
    <w:rsid w:val="000C0AA9"/>
    <w:rsid w:val="000C108C"/>
    <w:rsid w:val="000C7E71"/>
    <w:rsid w:val="000D2E7C"/>
    <w:rsid w:val="0010578C"/>
    <w:rsid w:val="00120F40"/>
    <w:rsid w:val="00135F29"/>
    <w:rsid w:val="00137A07"/>
    <w:rsid w:val="00143E7F"/>
    <w:rsid w:val="001617AA"/>
    <w:rsid w:val="0016187D"/>
    <w:rsid w:val="00185CB8"/>
    <w:rsid w:val="001B3BAE"/>
    <w:rsid w:val="001E4FC1"/>
    <w:rsid w:val="00202E7A"/>
    <w:rsid w:val="00217559"/>
    <w:rsid w:val="00220A22"/>
    <w:rsid w:val="00222DA2"/>
    <w:rsid w:val="00241644"/>
    <w:rsid w:val="00251A93"/>
    <w:rsid w:val="00254C35"/>
    <w:rsid w:val="002601DD"/>
    <w:rsid w:val="00264979"/>
    <w:rsid w:val="00270B3D"/>
    <w:rsid w:val="00285F8E"/>
    <w:rsid w:val="00290270"/>
    <w:rsid w:val="002904E5"/>
    <w:rsid w:val="002931EF"/>
    <w:rsid w:val="002C7E19"/>
    <w:rsid w:val="002D5DB1"/>
    <w:rsid w:val="002E2EAA"/>
    <w:rsid w:val="002E5235"/>
    <w:rsid w:val="0030497E"/>
    <w:rsid w:val="003277DC"/>
    <w:rsid w:val="00334307"/>
    <w:rsid w:val="00335A59"/>
    <w:rsid w:val="003451E9"/>
    <w:rsid w:val="00346775"/>
    <w:rsid w:val="00347D14"/>
    <w:rsid w:val="00363341"/>
    <w:rsid w:val="00376E4A"/>
    <w:rsid w:val="003A4CAE"/>
    <w:rsid w:val="003A4E8A"/>
    <w:rsid w:val="003D31E5"/>
    <w:rsid w:val="003E3E43"/>
    <w:rsid w:val="003F1205"/>
    <w:rsid w:val="004007E8"/>
    <w:rsid w:val="00412DA3"/>
    <w:rsid w:val="00422E48"/>
    <w:rsid w:val="00430FA8"/>
    <w:rsid w:val="00444732"/>
    <w:rsid w:val="00445010"/>
    <w:rsid w:val="0045173C"/>
    <w:rsid w:val="004531FA"/>
    <w:rsid w:val="00453B6D"/>
    <w:rsid w:val="00473098"/>
    <w:rsid w:val="004A34ED"/>
    <w:rsid w:val="004A3F77"/>
    <w:rsid w:val="004D4EB4"/>
    <w:rsid w:val="004D52DC"/>
    <w:rsid w:val="004E2AB7"/>
    <w:rsid w:val="004E6061"/>
    <w:rsid w:val="004E6847"/>
    <w:rsid w:val="0054432D"/>
    <w:rsid w:val="00546998"/>
    <w:rsid w:val="0055543E"/>
    <w:rsid w:val="005641BA"/>
    <w:rsid w:val="00573EF5"/>
    <w:rsid w:val="005B5EE7"/>
    <w:rsid w:val="005B7C45"/>
    <w:rsid w:val="00636132"/>
    <w:rsid w:val="006402DA"/>
    <w:rsid w:val="00642369"/>
    <w:rsid w:val="006833C7"/>
    <w:rsid w:val="00686430"/>
    <w:rsid w:val="00693A52"/>
    <w:rsid w:val="00697BE1"/>
    <w:rsid w:val="006C4766"/>
    <w:rsid w:val="006F576B"/>
    <w:rsid w:val="007223A7"/>
    <w:rsid w:val="00753BB9"/>
    <w:rsid w:val="00755414"/>
    <w:rsid w:val="00756714"/>
    <w:rsid w:val="007A04AD"/>
    <w:rsid w:val="007A56F5"/>
    <w:rsid w:val="007C6AF9"/>
    <w:rsid w:val="007D098C"/>
    <w:rsid w:val="007D235C"/>
    <w:rsid w:val="007F5893"/>
    <w:rsid w:val="00856001"/>
    <w:rsid w:val="00863C4E"/>
    <w:rsid w:val="008826DB"/>
    <w:rsid w:val="008B5B0A"/>
    <w:rsid w:val="008C0B17"/>
    <w:rsid w:val="008F08A7"/>
    <w:rsid w:val="00903AB5"/>
    <w:rsid w:val="009105C5"/>
    <w:rsid w:val="009135D7"/>
    <w:rsid w:val="00917038"/>
    <w:rsid w:val="00925390"/>
    <w:rsid w:val="00925CE6"/>
    <w:rsid w:val="00942664"/>
    <w:rsid w:val="00955536"/>
    <w:rsid w:val="0097641B"/>
    <w:rsid w:val="00984398"/>
    <w:rsid w:val="009A3027"/>
    <w:rsid w:val="009C38F1"/>
    <w:rsid w:val="009C5861"/>
    <w:rsid w:val="009D300C"/>
    <w:rsid w:val="009E0DFA"/>
    <w:rsid w:val="00A14277"/>
    <w:rsid w:val="00A1449E"/>
    <w:rsid w:val="00A40EF9"/>
    <w:rsid w:val="00A415AD"/>
    <w:rsid w:val="00A47334"/>
    <w:rsid w:val="00A60203"/>
    <w:rsid w:val="00A66C6A"/>
    <w:rsid w:val="00A97BDE"/>
    <w:rsid w:val="00AB5596"/>
    <w:rsid w:val="00AD67E5"/>
    <w:rsid w:val="00AE79C4"/>
    <w:rsid w:val="00B0640C"/>
    <w:rsid w:val="00B317CE"/>
    <w:rsid w:val="00B31DED"/>
    <w:rsid w:val="00B44C1E"/>
    <w:rsid w:val="00B576CF"/>
    <w:rsid w:val="00B600C9"/>
    <w:rsid w:val="00B74C1A"/>
    <w:rsid w:val="00BA5B45"/>
    <w:rsid w:val="00BE0275"/>
    <w:rsid w:val="00C2412E"/>
    <w:rsid w:val="00C3069F"/>
    <w:rsid w:val="00C47DAE"/>
    <w:rsid w:val="00C61C9B"/>
    <w:rsid w:val="00C76B17"/>
    <w:rsid w:val="00C81BE3"/>
    <w:rsid w:val="00CD6FE7"/>
    <w:rsid w:val="00D11ECF"/>
    <w:rsid w:val="00D13286"/>
    <w:rsid w:val="00D22D1E"/>
    <w:rsid w:val="00D300BF"/>
    <w:rsid w:val="00D464D0"/>
    <w:rsid w:val="00D60173"/>
    <w:rsid w:val="00D61FC6"/>
    <w:rsid w:val="00D664FE"/>
    <w:rsid w:val="00D672E0"/>
    <w:rsid w:val="00D819AE"/>
    <w:rsid w:val="00DA7AF1"/>
    <w:rsid w:val="00DB6B63"/>
    <w:rsid w:val="00DE080F"/>
    <w:rsid w:val="00DF713A"/>
    <w:rsid w:val="00E0429D"/>
    <w:rsid w:val="00E113F1"/>
    <w:rsid w:val="00E26464"/>
    <w:rsid w:val="00E434E2"/>
    <w:rsid w:val="00E47F1B"/>
    <w:rsid w:val="00E66C8A"/>
    <w:rsid w:val="00E74F44"/>
    <w:rsid w:val="00E906AC"/>
    <w:rsid w:val="00EA507A"/>
    <w:rsid w:val="00EC5E5C"/>
    <w:rsid w:val="00ED58A6"/>
    <w:rsid w:val="00F01AE3"/>
    <w:rsid w:val="00F40CEA"/>
    <w:rsid w:val="00F826AB"/>
    <w:rsid w:val="00FD0D8E"/>
    <w:rsid w:val="00FE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8977E"/>
  <w15:chartTrackingRefBased/>
  <w15:docId w15:val="{4F355847-F503-43C3-A698-A2E75321F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28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20F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3F1205"/>
    <w:rPr>
      <w:rFonts w:eastAsia="Times New Roman"/>
      <w:sz w:val="21"/>
    </w:rPr>
  </w:style>
  <w:style w:type="paragraph" w:styleId="a4">
    <w:name w:val="header"/>
    <w:basedOn w:val="a"/>
    <w:link w:val="a5"/>
    <w:uiPriority w:val="99"/>
    <w:unhideWhenUsed/>
    <w:rsid w:val="00270B3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5">
    <w:name w:val="页眉 字符"/>
    <w:basedOn w:val="a0"/>
    <w:link w:val="a4"/>
    <w:uiPriority w:val="99"/>
    <w:rsid w:val="00270B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0B3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7">
    <w:name w:val="页脚 字符"/>
    <w:basedOn w:val="a0"/>
    <w:link w:val="a6"/>
    <w:uiPriority w:val="99"/>
    <w:rsid w:val="00270B3D"/>
    <w:rPr>
      <w:sz w:val="18"/>
      <w:szCs w:val="18"/>
    </w:rPr>
  </w:style>
  <w:style w:type="paragraph" w:customStyle="1" w:styleId="SMHeading">
    <w:name w:val="SM Heading"/>
    <w:basedOn w:val="1"/>
    <w:qFormat/>
    <w:rsid w:val="009E0DFA"/>
    <w:pPr>
      <w:keepLines w:val="0"/>
      <w:spacing w:before="240" w:after="60" w:line="240" w:lineRule="auto"/>
    </w:pPr>
    <w:rPr>
      <w:kern w:val="32"/>
      <w:sz w:val="24"/>
      <w:szCs w:val="24"/>
    </w:rPr>
  </w:style>
  <w:style w:type="table" w:styleId="a8">
    <w:name w:val="Table Grid"/>
    <w:basedOn w:val="a1"/>
    <w:rsid w:val="00120F40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20F40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Authors">
    <w:name w:val="Authors"/>
    <w:basedOn w:val="a"/>
    <w:rsid w:val="000258D2"/>
    <w:pPr>
      <w:spacing w:before="120" w:after="360"/>
      <w:jc w:val="center"/>
    </w:pPr>
    <w:rPr>
      <w:rFonts w:eastAsia="Times New Roman"/>
      <w:szCs w:val="24"/>
    </w:rPr>
  </w:style>
  <w:style w:type="paragraph" w:customStyle="1" w:styleId="Paragraph">
    <w:name w:val="Paragraph"/>
    <w:basedOn w:val="a"/>
    <w:rsid w:val="000258D2"/>
    <w:pPr>
      <w:spacing w:before="120"/>
      <w:ind w:firstLine="720"/>
    </w:pPr>
    <w:rPr>
      <w:rFonts w:eastAsia="Times New Roman"/>
      <w:szCs w:val="24"/>
    </w:rPr>
  </w:style>
  <w:style w:type="character" w:styleId="a9">
    <w:name w:val="Hyperlink"/>
    <w:basedOn w:val="a0"/>
    <w:uiPriority w:val="99"/>
    <w:unhideWhenUsed/>
    <w:rsid w:val="00756714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756714"/>
    <w:rPr>
      <w:color w:val="605E5C"/>
      <w:shd w:val="clear" w:color="auto" w:fill="E1DFDD"/>
    </w:rPr>
  </w:style>
  <w:style w:type="paragraph" w:customStyle="1" w:styleId="SMcaption">
    <w:name w:val="SM caption"/>
    <w:basedOn w:val="a"/>
    <w:qFormat/>
    <w:rsid w:val="004E6847"/>
  </w:style>
  <w:style w:type="paragraph" w:customStyle="1" w:styleId="EndNoteBibliographyTitle">
    <w:name w:val="EndNote Bibliography Title"/>
    <w:basedOn w:val="a"/>
    <w:link w:val="EndNoteBibliographyTitle0"/>
    <w:rsid w:val="009C586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C5861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C5861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9C5861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styleId="ab">
    <w:name w:val="Body Text"/>
    <w:basedOn w:val="a"/>
    <w:link w:val="ac"/>
    <w:qFormat/>
    <w:rsid w:val="00AE79C4"/>
    <w:pPr>
      <w:spacing w:line="480" w:lineRule="auto"/>
      <w:jc w:val="both"/>
    </w:pPr>
    <w:rPr>
      <w:rFonts w:cstheme="minorBidi"/>
      <w:szCs w:val="24"/>
    </w:rPr>
  </w:style>
  <w:style w:type="character" w:customStyle="1" w:styleId="ac">
    <w:name w:val="正文文本 字符"/>
    <w:basedOn w:val="a0"/>
    <w:link w:val="ab"/>
    <w:rsid w:val="00AE79C4"/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rsid w:val="00E66C8A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FB90D-69C2-43CA-89F1-68E6E445E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6</Pages>
  <Words>670</Words>
  <Characters>4066</Characters>
  <Application>Microsoft Office Word</Application>
  <DocSecurity>0</DocSecurity>
  <Lines>66</Lines>
  <Paragraphs>17</Paragraphs>
  <ScaleCrop>false</ScaleCrop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G-laptop</dc:creator>
  <cp:keywords/>
  <dc:description/>
  <cp:lastModifiedBy>LKG-laptop</cp:lastModifiedBy>
  <cp:revision>167</cp:revision>
  <dcterms:created xsi:type="dcterms:W3CDTF">2022-03-18T03:49:00Z</dcterms:created>
  <dcterms:modified xsi:type="dcterms:W3CDTF">2023-11-07T02:20:00Z</dcterms:modified>
</cp:coreProperties>
</file>